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3A47C" w14:textId="0AF01645" w:rsidR="00F41ECC" w:rsidRPr="00C57375" w:rsidRDefault="00F41ECC" w:rsidP="00F41ECC">
      <w:pPr>
        <w:pStyle w:val="Heading1"/>
        <w:spacing w:before="0" w:line="240" w:lineRule="auto"/>
        <w:ind w:firstLine="0"/>
        <w:jc w:val="left"/>
        <w:rPr>
          <w:sz w:val="24"/>
        </w:rPr>
      </w:pPr>
      <w:bookmarkStart w:id="0" w:name="_Toc467940486"/>
      <w:r w:rsidRPr="00C57375">
        <w:rPr>
          <w:sz w:val="24"/>
        </w:rPr>
        <w:t xml:space="preserve">Supplemental Table </w:t>
      </w:r>
      <w:r w:rsidR="00087DC1">
        <w:rPr>
          <w:sz w:val="24"/>
        </w:rPr>
        <w:t>1</w:t>
      </w:r>
      <w:r w:rsidRPr="00C57375">
        <w:rPr>
          <w:sz w:val="24"/>
        </w:rPr>
        <w:t>. Ingredient and analyzed chemical composition of the high-fat (HFD) and low-fat diets (LFD) fed to conventionally-raised mice</w:t>
      </w:r>
    </w:p>
    <w:p w14:paraId="733C5E54" w14:textId="77777777" w:rsidR="00F41ECC" w:rsidRPr="00C57375" w:rsidRDefault="00F41ECC" w:rsidP="00F41ECC">
      <w:pPr>
        <w:spacing w:line="240" w:lineRule="auto"/>
        <w:rPr>
          <w:sz w:val="22"/>
        </w:rPr>
      </w:pPr>
    </w:p>
    <w:tbl>
      <w:tblPr>
        <w:tblW w:w="9440" w:type="dxa"/>
        <w:tblInd w:w="93" w:type="dxa"/>
        <w:tblLook w:val="04A0" w:firstRow="1" w:lastRow="0" w:firstColumn="1" w:lastColumn="0" w:noHBand="0" w:noVBand="1"/>
      </w:tblPr>
      <w:tblGrid>
        <w:gridCol w:w="5760"/>
        <w:gridCol w:w="1980"/>
        <w:gridCol w:w="1700"/>
      </w:tblGrid>
      <w:tr w:rsidR="00F41ECC" w:rsidRPr="00287197" w14:paraId="1570B10F" w14:textId="77777777" w:rsidTr="00F41ECC">
        <w:trPr>
          <w:trHeight w:val="312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3287" w14:textId="77777777" w:rsidR="00F41ECC" w:rsidRPr="00287197" w:rsidRDefault="00F41ECC" w:rsidP="00F41ECC">
            <w:pPr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5164" w14:textId="77777777" w:rsidR="00F41ECC" w:rsidRPr="00287197" w:rsidRDefault="00F41ECC" w:rsidP="00F41ECC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87197">
              <w:rPr>
                <w:b/>
                <w:bCs/>
                <w:color w:val="000000"/>
              </w:rPr>
              <w:t>LF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35FA" w14:textId="77777777" w:rsidR="00F41ECC" w:rsidRPr="00287197" w:rsidRDefault="00F41ECC" w:rsidP="00F41ECC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87197">
              <w:rPr>
                <w:b/>
                <w:bCs/>
                <w:color w:val="000000"/>
              </w:rPr>
              <w:t>HFD</w:t>
            </w:r>
          </w:p>
        </w:tc>
      </w:tr>
      <w:tr w:rsidR="00F41ECC" w:rsidRPr="00287197" w14:paraId="135E60DD" w14:textId="77777777" w:rsidTr="00F41ECC">
        <w:trPr>
          <w:trHeight w:val="324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3BE2" w14:textId="77777777" w:rsidR="00F41ECC" w:rsidRPr="00287197" w:rsidRDefault="00F41ECC" w:rsidP="00F41ECC">
            <w:pPr>
              <w:spacing w:line="240" w:lineRule="auto"/>
              <w:rPr>
                <w:b/>
                <w:bCs/>
                <w:i/>
                <w:iCs/>
                <w:color w:val="000000"/>
              </w:rPr>
            </w:pPr>
            <w:r w:rsidRPr="00287197">
              <w:rPr>
                <w:b/>
                <w:bCs/>
                <w:i/>
                <w:iCs/>
                <w:color w:val="000000"/>
              </w:rPr>
              <w:t>Ingredient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FFC1" w14:textId="77777777" w:rsidR="00F41ECC" w:rsidRPr="00287197" w:rsidRDefault="00F41ECC" w:rsidP="00F41ECC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87197">
              <w:rPr>
                <w:b/>
                <w:bCs/>
                <w:color w:val="000000"/>
              </w:rPr>
              <w:t>g/kg diet (as-fed basis)</w:t>
            </w:r>
          </w:p>
        </w:tc>
      </w:tr>
      <w:tr w:rsidR="00F41ECC" w:rsidRPr="00287197" w14:paraId="19474E0D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848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Casein, 80 mes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6C43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189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1279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258.5</w:t>
            </w:r>
          </w:p>
        </w:tc>
      </w:tr>
      <w:tr w:rsidR="00F41ECC" w:rsidRPr="00287197" w14:paraId="069BB3B7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500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L-cyst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7764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2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21B9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3.9</w:t>
            </w:r>
          </w:p>
        </w:tc>
      </w:tr>
      <w:tr w:rsidR="00F41ECC" w:rsidRPr="00287197" w14:paraId="1A268058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308D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Cornstar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4620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479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F63E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0.0</w:t>
            </w:r>
          </w:p>
        </w:tc>
      </w:tr>
      <w:tr w:rsidR="00F41ECC" w:rsidRPr="00287197" w14:paraId="776170A8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5EF3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Maltodextrin 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65D9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118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F9F1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161.5</w:t>
            </w:r>
          </w:p>
        </w:tc>
      </w:tr>
      <w:tr w:rsidR="00F41ECC" w:rsidRPr="00287197" w14:paraId="50134622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2A0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Sucro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0F3B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6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350F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88.9</w:t>
            </w:r>
          </w:p>
        </w:tc>
      </w:tr>
      <w:tr w:rsidR="00F41ECC" w:rsidRPr="00287197" w14:paraId="30B27CEE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5D59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 xml:space="preserve">Cellulose, </w:t>
            </w:r>
            <w:proofErr w:type="spellStart"/>
            <w:r w:rsidRPr="00C57375">
              <w:rPr>
                <w:bCs/>
                <w:color w:val="000000"/>
              </w:rPr>
              <w:t>Solka</w:t>
            </w:r>
            <w:proofErr w:type="spellEnd"/>
            <w:r w:rsidRPr="00C57375">
              <w:rPr>
                <w:bCs/>
                <w:color w:val="000000"/>
              </w:rPr>
              <w:t xml:space="preserve"> flo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CE62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47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8880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64.6</w:t>
            </w:r>
          </w:p>
        </w:tc>
      </w:tr>
      <w:tr w:rsidR="00F41ECC" w:rsidRPr="00287197" w14:paraId="686EACEB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5A0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Corn o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59B0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23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7140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32.3</w:t>
            </w:r>
          </w:p>
        </w:tc>
      </w:tr>
      <w:tr w:rsidR="00F41ECC" w:rsidRPr="00287197" w14:paraId="7C580DD6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932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Lar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0D99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19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78EE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316.6</w:t>
            </w:r>
          </w:p>
        </w:tc>
      </w:tr>
      <w:tr w:rsidR="00F41ECC" w:rsidRPr="00287197" w14:paraId="6ECA703C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C09A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Mineral mix</w:t>
            </w:r>
            <w:r w:rsidRPr="00C57375">
              <w:rPr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C981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59D8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12.9</w:t>
            </w:r>
          </w:p>
        </w:tc>
      </w:tr>
      <w:tr w:rsidR="00F41ECC" w:rsidRPr="00287197" w14:paraId="1CB2DDCF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38C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Dicalcium phosph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557A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1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E735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16.8</w:t>
            </w:r>
          </w:p>
        </w:tc>
      </w:tr>
      <w:tr w:rsidR="00F41ECC" w:rsidRPr="00287197" w14:paraId="40C8D223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03ED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Calcium carbon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57A3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5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FF6C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7.1</w:t>
            </w:r>
          </w:p>
        </w:tc>
      </w:tr>
      <w:tr w:rsidR="00F41ECC" w:rsidRPr="00287197" w14:paraId="3FC1DEAE" w14:textId="77777777" w:rsidTr="00F41ECC">
        <w:trPr>
          <w:trHeight w:val="36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4F3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Potassium citr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AF1E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15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0105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21.3</w:t>
            </w:r>
          </w:p>
        </w:tc>
      </w:tr>
      <w:tr w:rsidR="00F41ECC" w:rsidRPr="00287197" w14:paraId="57DF0FC6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617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Vitamin mix</w:t>
            </w:r>
            <w:r w:rsidRPr="00C57375">
              <w:rPr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E1C5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E0BFF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12.9</w:t>
            </w:r>
          </w:p>
        </w:tc>
      </w:tr>
      <w:tr w:rsidR="00F41ECC" w:rsidRPr="00287197" w14:paraId="536D64C6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C7A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Choline bitartr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6D3A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CB4AD6">
              <w:t>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19CB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9360BA">
              <w:t>2.6</w:t>
            </w:r>
          </w:p>
        </w:tc>
      </w:tr>
      <w:tr w:rsidR="00F41ECC" w:rsidRPr="00287197" w14:paraId="5841CC1B" w14:textId="77777777" w:rsidTr="00F41ECC">
        <w:trPr>
          <w:trHeight w:val="324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FEC94" w14:textId="77777777" w:rsidR="00F41ECC" w:rsidRPr="00287197" w:rsidRDefault="00F41ECC" w:rsidP="00F41ECC">
            <w:pPr>
              <w:spacing w:line="24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Analyzed chemical composition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ABC7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ind w:left="627"/>
              <w:jc w:val="center"/>
              <w:rPr>
                <w:color w:val="000000"/>
              </w:rPr>
            </w:pPr>
          </w:p>
        </w:tc>
      </w:tr>
      <w:tr w:rsidR="00F41ECC" w:rsidRPr="00287197" w14:paraId="223682FF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0757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Dry matter (DM, 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8527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9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60D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93.3</w:t>
            </w:r>
          </w:p>
        </w:tc>
      </w:tr>
      <w:tr w:rsidR="00F41ECC" w:rsidRPr="00287197" w14:paraId="4512CBEF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350C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E0FB" w14:textId="77777777" w:rsidR="00F41ECC" w:rsidRPr="004159B8" w:rsidRDefault="00F41ECC" w:rsidP="00F41ECC">
            <w:pPr>
              <w:tabs>
                <w:tab w:val="decimal" w:pos="807"/>
              </w:tabs>
              <w:spacing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 xml:space="preserve">    </w:t>
            </w:r>
            <w:r w:rsidRPr="00EB57B4">
              <w:rPr>
                <w:color w:val="000000"/>
              </w:rPr>
              <w:t>--DM basis--</w:t>
            </w:r>
          </w:p>
        </w:tc>
      </w:tr>
      <w:tr w:rsidR="00F41ECC" w:rsidRPr="00287197" w14:paraId="37FFA1DB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65FD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Organic matter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6C4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96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0C9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95.4</w:t>
            </w:r>
          </w:p>
        </w:tc>
      </w:tr>
      <w:tr w:rsidR="00F41ECC" w:rsidRPr="00287197" w14:paraId="5A2DC14C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94C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Ash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2CA4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3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5DC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4.6</w:t>
            </w:r>
          </w:p>
        </w:tc>
      </w:tr>
      <w:tr w:rsidR="00F41ECC" w:rsidRPr="00287197" w14:paraId="2D9F3AB0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5B80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Crude protei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FDA4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18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42A3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24.1</w:t>
            </w:r>
          </w:p>
        </w:tc>
      </w:tr>
      <w:tr w:rsidR="00F41ECC" w:rsidRPr="00287197" w14:paraId="37DD8AD7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32C0" w14:textId="6A7C8098" w:rsidR="00F41ECC" w:rsidRPr="00C57375" w:rsidRDefault="00C57375" w:rsidP="00C57375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id-</w:t>
            </w:r>
            <w:r w:rsidR="00F41ECC" w:rsidRPr="00C57375">
              <w:rPr>
                <w:bCs/>
                <w:color w:val="000000"/>
              </w:rPr>
              <w:t>hydrolyzed fat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CE28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7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CFA3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39.5</w:t>
            </w:r>
          </w:p>
        </w:tc>
      </w:tr>
      <w:tr w:rsidR="00F41ECC" w:rsidRPr="00287197" w14:paraId="3DBD08C8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1FCA" w14:textId="4C45D326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Nitrogen</w:t>
            </w:r>
            <w:r w:rsidR="00C57375">
              <w:rPr>
                <w:bCs/>
                <w:color w:val="000000"/>
              </w:rPr>
              <w:t>-</w:t>
            </w:r>
            <w:r w:rsidRPr="00C57375">
              <w:rPr>
                <w:bCs/>
                <w:color w:val="000000"/>
              </w:rPr>
              <w:t>free extract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F61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6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B4C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25.8</w:t>
            </w:r>
          </w:p>
        </w:tc>
      </w:tr>
      <w:tr w:rsidR="00F41ECC" w:rsidRPr="00287197" w14:paraId="617769F1" w14:textId="77777777" w:rsidTr="00F41ECC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C703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Total dietary fiber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7636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155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6.1</w:t>
            </w:r>
          </w:p>
        </w:tc>
      </w:tr>
      <w:tr w:rsidR="00F41ECC" w:rsidRPr="00287197" w14:paraId="73C478FB" w14:textId="77777777" w:rsidTr="00C57375">
        <w:trPr>
          <w:trHeight w:val="312"/>
        </w:trPr>
        <w:tc>
          <w:tcPr>
            <w:tcW w:w="5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801" w14:textId="77777777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Gross energy (kcal/g diet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85F4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4.5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C871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6.3</w:t>
            </w:r>
          </w:p>
        </w:tc>
      </w:tr>
      <w:tr w:rsidR="00F41ECC" w:rsidRPr="00287197" w14:paraId="7DDA821F" w14:textId="77777777" w:rsidTr="00C57375">
        <w:trPr>
          <w:trHeight w:val="312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303A" w14:textId="4F13409B" w:rsidR="00F41ECC" w:rsidRPr="00C57375" w:rsidRDefault="00F41ECC" w:rsidP="00C57375">
            <w:pPr>
              <w:spacing w:line="240" w:lineRule="auto"/>
              <w:rPr>
                <w:bCs/>
                <w:color w:val="000000"/>
              </w:rPr>
            </w:pPr>
            <w:r w:rsidRPr="00C57375">
              <w:rPr>
                <w:bCs/>
                <w:color w:val="000000"/>
              </w:rPr>
              <w:t>Calculated metabolizable energy (Atwater factors, kcal/g D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25B2" w14:textId="77777777" w:rsidR="00F41ECC" w:rsidRPr="00287197" w:rsidRDefault="00F41ECC" w:rsidP="00F41ECC">
            <w:pPr>
              <w:tabs>
                <w:tab w:val="decimal" w:pos="98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4.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E49F" w14:textId="77777777" w:rsidR="00F41ECC" w:rsidRPr="00287197" w:rsidRDefault="00F41ECC" w:rsidP="00F41ECC">
            <w:pPr>
              <w:tabs>
                <w:tab w:val="decimal" w:pos="807"/>
              </w:tabs>
              <w:spacing w:line="240" w:lineRule="auto"/>
              <w:rPr>
                <w:color w:val="000000"/>
              </w:rPr>
            </w:pPr>
            <w:r w:rsidRPr="00287197">
              <w:rPr>
                <w:color w:val="000000"/>
              </w:rPr>
              <w:t>5.5</w:t>
            </w:r>
          </w:p>
        </w:tc>
      </w:tr>
    </w:tbl>
    <w:p w14:paraId="6F0BE33F" w14:textId="77777777" w:rsidR="00F41ECC" w:rsidRPr="005F37F6" w:rsidRDefault="00F41ECC" w:rsidP="00F41ECC">
      <w:pPr>
        <w:spacing w:line="240" w:lineRule="auto"/>
        <w:ind w:left="180" w:hanging="90"/>
        <w:rPr>
          <w:sz w:val="22"/>
          <w:szCs w:val="22"/>
        </w:rPr>
      </w:pPr>
      <w:r w:rsidRPr="005F37F6"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 xml:space="preserve"> </w:t>
      </w:r>
      <w:r w:rsidRPr="005F37F6">
        <w:rPr>
          <w:sz w:val="22"/>
          <w:szCs w:val="22"/>
        </w:rPr>
        <w:t>E</w:t>
      </w:r>
      <w:r>
        <w:rPr>
          <w:sz w:val="22"/>
          <w:szCs w:val="22"/>
        </w:rPr>
        <w:t xml:space="preserve">ach kg of </w:t>
      </w:r>
      <w:r w:rsidRPr="00897A56">
        <w:rPr>
          <w:sz w:val="22"/>
          <w:szCs w:val="22"/>
        </w:rPr>
        <w:t>m</w:t>
      </w:r>
      <w:r w:rsidRPr="005F37F6">
        <w:rPr>
          <w:sz w:val="22"/>
          <w:szCs w:val="22"/>
        </w:rPr>
        <w:t xml:space="preserve">ineral mix consists of: ammonium molybdate tetrahydrate (0.3 </w:t>
      </w:r>
      <w:r w:rsidRPr="00897A56">
        <w:rPr>
          <w:sz w:val="22"/>
          <w:szCs w:val="22"/>
        </w:rPr>
        <w:t>g)</w:t>
      </w:r>
      <w:r>
        <w:rPr>
          <w:sz w:val="22"/>
          <w:szCs w:val="22"/>
        </w:rPr>
        <w:t>;</w:t>
      </w:r>
      <w:r w:rsidRPr="005F37F6">
        <w:rPr>
          <w:sz w:val="22"/>
          <w:szCs w:val="22"/>
        </w:rPr>
        <w:t xml:space="preserve"> copper carbonate (1.05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ferric citrate (21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magnesium sulfate heptahydrate (257.6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manganese carbonate hydrate (12.25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chromium potassium sulfate (1.93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potassium iodate (0.04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sodium chloride (259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sodium fluoride (0.2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sodium selenite (0.04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zinc carbonate (5.6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magnesium oxide (41.9 g). </w:t>
      </w:r>
    </w:p>
    <w:p w14:paraId="3619E23F" w14:textId="77777777" w:rsidR="00F41ECC" w:rsidRPr="005F37F6" w:rsidRDefault="00F41ECC" w:rsidP="00F41ECC">
      <w:pPr>
        <w:spacing w:line="240" w:lineRule="auto"/>
        <w:ind w:left="180" w:hanging="90"/>
        <w:rPr>
          <w:sz w:val="22"/>
          <w:szCs w:val="22"/>
        </w:rPr>
      </w:pPr>
      <w:r w:rsidRPr="005F37F6">
        <w:rPr>
          <w:sz w:val="22"/>
          <w:szCs w:val="22"/>
          <w:vertAlign w:val="superscript"/>
        </w:rPr>
        <w:t>2</w:t>
      </w:r>
      <w:r w:rsidRPr="005F37F6">
        <w:rPr>
          <w:sz w:val="22"/>
          <w:szCs w:val="22"/>
        </w:rPr>
        <w:t>E</w:t>
      </w:r>
      <w:r>
        <w:rPr>
          <w:sz w:val="22"/>
          <w:szCs w:val="22"/>
        </w:rPr>
        <w:t xml:space="preserve">ach kg of </w:t>
      </w:r>
      <w:r w:rsidRPr="00897A56">
        <w:rPr>
          <w:sz w:val="22"/>
          <w:szCs w:val="22"/>
        </w:rPr>
        <w:t>v</w:t>
      </w:r>
      <w:r w:rsidRPr="005F37F6">
        <w:rPr>
          <w:sz w:val="22"/>
          <w:szCs w:val="22"/>
        </w:rPr>
        <w:t xml:space="preserve">itamin mix consists of: biotin, 1% (2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calcium pantothenate (1.6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folic acid (0.2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Vitamin K as menadione sodium bisulfite (0.08 </w:t>
      </w:r>
      <w:r w:rsidRPr="00897A56">
        <w:rPr>
          <w:sz w:val="22"/>
          <w:szCs w:val="22"/>
        </w:rPr>
        <w:t>g); niacin (3 g);</w:t>
      </w:r>
      <w:r w:rsidRPr="005F37F6">
        <w:rPr>
          <w:sz w:val="22"/>
          <w:szCs w:val="22"/>
        </w:rPr>
        <w:t xml:space="preserve"> </w:t>
      </w:r>
      <w:r w:rsidRPr="00897A56">
        <w:rPr>
          <w:sz w:val="22"/>
          <w:szCs w:val="22"/>
        </w:rPr>
        <w:t>pyridoxine-HCl (0.7 g);</w:t>
      </w:r>
      <w:r w:rsidRPr="005F37F6">
        <w:rPr>
          <w:sz w:val="22"/>
          <w:szCs w:val="22"/>
        </w:rPr>
        <w:t xml:space="preserve"> </w:t>
      </w:r>
      <w:r w:rsidRPr="00897A56">
        <w:rPr>
          <w:sz w:val="22"/>
          <w:szCs w:val="22"/>
        </w:rPr>
        <w:t>riboflavin (0.6 g);</w:t>
      </w:r>
      <w:r w:rsidRPr="005F37F6">
        <w:rPr>
          <w:sz w:val="22"/>
          <w:szCs w:val="22"/>
        </w:rPr>
        <w:t xml:space="preserve"> thiamine-HCl (0.6 </w:t>
      </w:r>
      <w:r w:rsidRPr="00897A56">
        <w:rPr>
          <w:sz w:val="22"/>
          <w:szCs w:val="22"/>
        </w:rPr>
        <w:t>g);</w:t>
      </w:r>
      <w:r w:rsidRPr="005F37F6">
        <w:rPr>
          <w:sz w:val="22"/>
          <w:szCs w:val="22"/>
        </w:rPr>
        <w:t xml:space="preserve"> vitamin A acetate (</w:t>
      </w:r>
      <w:r w:rsidRPr="00897A56">
        <w:rPr>
          <w:sz w:val="22"/>
          <w:szCs w:val="22"/>
        </w:rPr>
        <w:t>0.8 g, 500,000 IU/g);</w:t>
      </w:r>
      <w:r w:rsidRPr="005F37F6">
        <w:rPr>
          <w:sz w:val="22"/>
          <w:szCs w:val="22"/>
        </w:rPr>
        <w:t xml:space="preserve"> vitamin B12</w:t>
      </w:r>
      <w:r>
        <w:rPr>
          <w:sz w:val="22"/>
          <w:szCs w:val="22"/>
        </w:rPr>
        <w:t>; 0.1% mannitol</w:t>
      </w:r>
      <w:r w:rsidRPr="00897A56">
        <w:rPr>
          <w:sz w:val="22"/>
          <w:szCs w:val="22"/>
        </w:rPr>
        <w:t xml:space="preserve"> (1 g);</w:t>
      </w:r>
      <w:r w:rsidRPr="005F37F6">
        <w:rPr>
          <w:sz w:val="22"/>
          <w:szCs w:val="22"/>
        </w:rPr>
        <w:t xml:space="preserve"> </w:t>
      </w:r>
      <w:r w:rsidRPr="00897A56">
        <w:rPr>
          <w:sz w:val="22"/>
          <w:szCs w:val="22"/>
        </w:rPr>
        <w:t>vitamin D3 (1 g, 100,000 IU/g);</w:t>
      </w:r>
      <w:r w:rsidRPr="005F37F6">
        <w:rPr>
          <w:sz w:val="22"/>
          <w:szCs w:val="22"/>
        </w:rPr>
        <w:t xml:space="preserve"> vitamin E acetate, 50% (10 g).</w:t>
      </w:r>
    </w:p>
    <w:p w14:paraId="34DC3802" w14:textId="7C9FA3ED" w:rsidR="00087DC1" w:rsidRDefault="00087DC1">
      <w:pPr>
        <w:spacing w:line="240" w:lineRule="auto"/>
      </w:pPr>
      <w:r>
        <w:br w:type="page"/>
      </w:r>
    </w:p>
    <w:p w14:paraId="7E356ACA" w14:textId="2153904C" w:rsidR="00087DC1" w:rsidRPr="00C57375" w:rsidRDefault="00087DC1" w:rsidP="00087DC1">
      <w:pPr>
        <w:pStyle w:val="Caption"/>
        <w:rPr>
          <w:szCs w:val="28"/>
        </w:rPr>
      </w:pPr>
      <w:r w:rsidRPr="00C57375">
        <w:rPr>
          <w:szCs w:val="28"/>
        </w:rPr>
        <w:lastRenderedPageBreak/>
        <w:t xml:space="preserve">Supplemental Table </w:t>
      </w:r>
      <w:r>
        <w:rPr>
          <w:szCs w:val="28"/>
        </w:rPr>
        <w:t>2</w:t>
      </w:r>
      <w:r w:rsidRPr="00C57375">
        <w:rPr>
          <w:szCs w:val="28"/>
        </w:rPr>
        <w:t>. Histopathology scoring of liver and adipose tissue</w:t>
      </w:r>
      <w:r w:rsidRPr="00C57375">
        <w:rPr>
          <w:szCs w:val="28"/>
          <w:vertAlign w:val="superscript"/>
        </w:rPr>
        <w:t>1</w:t>
      </w:r>
    </w:p>
    <w:tbl>
      <w:tblPr>
        <w:tblW w:w="9195" w:type="dxa"/>
        <w:tblInd w:w="93" w:type="dxa"/>
        <w:tblLook w:val="04A0" w:firstRow="1" w:lastRow="0" w:firstColumn="1" w:lastColumn="0" w:noHBand="0" w:noVBand="1"/>
      </w:tblPr>
      <w:tblGrid>
        <w:gridCol w:w="837"/>
        <w:gridCol w:w="1223"/>
        <w:gridCol w:w="1260"/>
        <w:gridCol w:w="270"/>
        <w:gridCol w:w="1260"/>
        <w:gridCol w:w="1224"/>
        <w:gridCol w:w="266"/>
        <w:gridCol w:w="681"/>
        <w:gridCol w:w="850"/>
        <w:gridCol w:w="1324"/>
      </w:tblGrid>
      <w:tr w:rsidR="00087DC1" w:rsidRPr="0084075A" w14:paraId="2CFFF908" w14:textId="77777777" w:rsidTr="00F96F4C">
        <w:trPr>
          <w:trHeight w:val="261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C051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4C3DD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LFD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FFF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C1A4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HF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B6C6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B00F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 w:rsidRPr="0084075A">
              <w:rPr>
                <w:color w:val="000000"/>
                <w:sz w:val="20"/>
                <w:szCs w:val="20"/>
              </w:rPr>
              <w:t xml:space="preserve"> values</w:t>
            </w:r>
          </w:p>
        </w:tc>
      </w:tr>
      <w:tr w:rsidR="00087DC1" w:rsidRPr="0084075A" w14:paraId="1EA2FC8C" w14:textId="77777777" w:rsidTr="00F96F4C">
        <w:trPr>
          <w:trHeight w:val="261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699E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B7B4" w14:textId="77777777" w:rsidR="00087DC1" w:rsidRPr="0084075A" w:rsidRDefault="00087DC1" w:rsidP="00F96F4C">
            <w:pPr>
              <w:tabs>
                <w:tab w:val="decimal" w:pos="154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SH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3E0C" w14:textId="77777777" w:rsidR="00087DC1" w:rsidRPr="0084075A" w:rsidRDefault="00087DC1" w:rsidP="00F96F4C">
            <w:pPr>
              <w:tabs>
                <w:tab w:val="decimal" w:pos="186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OV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21B0B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2FD1" w14:textId="77777777" w:rsidR="00087DC1" w:rsidRPr="0084075A" w:rsidRDefault="00087DC1" w:rsidP="00F96F4C">
            <w:pPr>
              <w:tabs>
                <w:tab w:val="decimal" w:pos="189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SHM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2EF6" w14:textId="77777777" w:rsidR="00087DC1" w:rsidRPr="0084075A" w:rsidRDefault="00087DC1" w:rsidP="00F96F4C">
            <w:pPr>
              <w:tabs>
                <w:tab w:val="decimal" w:pos="94"/>
              </w:tabs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OVX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3DA0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A0E0C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C3FF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B4C1" w14:textId="77777777" w:rsidR="00087DC1" w:rsidRPr="0084075A" w:rsidRDefault="00087DC1" w:rsidP="00F96F4C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Diet*Surgery</w:t>
            </w:r>
          </w:p>
        </w:tc>
      </w:tr>
      <w:tr w:rsidR="00087DC1" w:rsidRPr="0084075A" w14:paraId="6611BD0B" w14:textId="77777777" w:rsidTr="00F96F4C">
        <w:trPr>
          <w:trHeight w:val="300"/>
        </w:trPr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F55AF" w14:textId="77777777" w:rsidR="00087DC1" w:rsidRPr="0084075A" w:rsidRDefault="00087DC1" w:rsidP="00F96F4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Liver</w:t>
            </w:r>
            <w:r w:rsidRPr="0084075A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EB6" w14:textId="77777777" w:rsidR="00087DC1" w:rsidRPr="0084075A" w:rsidRDefault="00087DC1" w:rsidP="00F96F4C">
            <w:pPr>
              <w:tabs>
                <w:tab w:val="decimal" w:pos="154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44 ± 0.3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4AF0" w14:textId="77777777" w:rsidR="00087DC1" w:rsidRPr="0084075A" w:rsidRDefault="00087DC1" w:rsidP="00F96F4C">
            <w:pPr>
              <w:tabs>
                <w:tab w:val="decimal" w:pos="186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1.56 ± 0.35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A576" w14:textId="77777777" w:rsidR="00087DC1" w:rsidRPr="0084075A" w:rsidRDefault="00087DC1" w:rsidP="00F96F4C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9C9F" w14:textId="77777777" w:rsidR="00087DC1" w:rsidRPr="0084075A" w:rsidRDefault="00087DC1" w:rsidP="00F96F4C">
            <w:pPr>
              <w:tabs>
                <w:tab w:val="decimal" w:pos="130"/>
                <w:tab w:val="decimal" w:pos="189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38 ± 0.3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A3D" w14:textId="77777777" w:rsidR="00087DC1" w:rsidRPr="0084075A" w:rsidRDefault="00087DC1" w:rsidP="00F96F4C">
            <w:pPr>
              <w:tabs>
                <w:tab w:val="decimal" w:pos="94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1.89 ± 0.33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DFB" w14:textId="77777777" w:rsidR="00087DC1" w:rsidRPr="0084075A" w:rsidRDefault="00087DC1" w:rsidP="00F96F4C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C62" w14:textId="77777777" w:rsidR="00087DC1" w:rsidRPr="0084075A" w:rsidRDefault="00087DC1" w:rsidP="00F96F4C">
            <w:pPr>
              <w:tabs>
                <w:tab w:val="decimal" w:pos="215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4284" w14:textId="77777777" w:rsidR="00087DC1" w:rsidRPr="0084075A" w:rsidRDefault="00087DC1" w:rsidP="00F96F4C">
            <w:pPr>
              <w:tabs>
                <w:tab w:val="decimal" w:pos="282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7F9F" w14:textId="77777777" w:rsidR="00087DC1" w:rsidRPr="0084075A" w:rsidRDefault="00087DC1" w:rsidP="00F96F4C">
            <w:pPr>
              <w:tabs>
                <w:tab w:val="decimal" w:pos="461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087DC1" w:rsidRPr="0084075A" w14:paraId="2EB17FAC" w14:textId="77777777" w:rsidTr="00F96F4C">
        <w:trPr>
          <w:trHeight w:val="262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E375F" w14:textId="77777777" w:rsidR="00087DC1" w:rsidRPr="0084075A" w:rsidRDefault="00087DC1" w:rsidP="00F96F4C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GDAT</w:t>
            </w:r>
            <w:r w:rsidRPr="003F6A51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1253" w14:textId="77777777" w:rsidR="00087DC1" w:rsidRPr="0084075A" w:rsidRDefault="00087DC1" w:rsidP="00F96F4C">
            <w:pPr>
              <w:tabs>
                <w:tab w:val="decimal" w:pos="154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44 ± 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D9B1" w14:textId="77777777" w:rsidR="00087DC1" w:rsidRPr="0084075A" w:rsidRDefault="00087DC1" w:rsidP="00F96F4C">
            <w:pPr>
              <w:tabs>
                <w:tab w:val="decimal" w:pos="186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38 ± 0.2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FF1E" w14:textId="77777777" w:rsidR="00087DC1" w:rsidRPr="0084075A" w:rsidRDefault="00087DC1" w:rsidP="00F96F4C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F4FF" w14:textId="77777777" w:rsidR="00087DC1" w:rsidRPr="0084075A" w:rsidRDefault="00087DC1" w:rsidP="00F96F4C">
            <w:pPr>
              <w:tabs>
                <w:tab w:val="decimal" w:pos="130"/>
                <w:tab w:val="decimal" w:pos="189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1.63 ± 0.2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79EF9" w14:textId="77777777" w:rsidR="00087DC1" w:rsidRPr="0084075A" w:rsidRDefault="00087DC1" w:rsidP="00F96F4C">
            <w:pPr>
              <w:tabs>
                <w:tab w:val="decimal" w:pos="94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2.11 ± 0.2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831C" w14:textId="77777777" w:rsidR="00087DC1" w:rsidRPr="0084075A" w:rsidRDefault="00087DC1" w:rsidP="00F96F4C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9C0A" w14:textId="77777777" w:rsidR="00087DC1" w:rsidRPr="0084075A" w:rsidRDefault="00087DC1" w:rsidP="00F96F4C">
            <w:pPr>
              <w:tabs>
                <w:tab w:val="decimal" w:pos="215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27CA" w14:textId="77777777" w:rsidR="00087DC1" w:rsidRPr="0084075A" w:rsidRDefault="00087DC1" w:rsidP="00F96F4C">
            <w:pPr>
              <w:tabs>
                <w:tab w:val="decimal" w:pos="282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497A" w14:textId="77777777" w:rsidR="00087DC1" w:rsidRPr="0084075A" w:rsidRDefault="00087DC1" w:rsidP="00F96F4C">
            <w:pPr>
              <w:tabs>
                <w:tab w:val="decimal" w:pos="461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84075A">
              <w:rPr>
                <w:color w:val="000000"/>
                <w:sz w:val="20"/>
                <w:szCs w:val="20"/>
              </w:rPr>
              <w:t>0.26</w:t>
            </w:r>
          </w:p>
        </w:tc>
      </w:tr>
    </w:tbl>
    <w:p w14:paraId="6A7BC5B8" w14:textId="77777777" w:rsidR="00087DC1" w:rsidRPr="003F6A51" w:rsidRDefault="00087DC1" w:rsidP="00087DC1">
      <w:pPr>
        <w:spacing w:line="240" w:lineRule="auto"/>
        <w:ind w:left="90" w:hanging="90"/>
        <w:rPr>
          <w:sz w:val="18"/>
          <w:szCs w:val="18"/>
        </w:rPr>
      </w:pPr>
      <w:r w:rsidRPr="003F6A51">
        <w:rPr>
          <w:sz w:val="18"/>
          <w:szCs w:val="18"/>
          <w:vertAlign w:val="superscript"/>
        </w:rPr>
        <w:t>1</w:t>
      </w:r>
      <w:r>
        <w:rPr>
          <w:sz w:val="18"/>
          <w:szCs w:val="18"/>
          <w:vertAlign w:val="superscript"/>
        </w:rPr>
        <w:t xml:space="preserve"> </w:t>
      </w:r>
      <w:r w:rsidRPr="003F6A51">
        <w:rPr>
          <w:sz w:val="18"/>
          <w:szCs w:val="18"/>
        </w:rPr>
        <w:t>Values are least-square</w:t>
      </w:r>
      <w:r>
        <w:rPr>
          <w:sz w:val="18"/>
          <w:szCs w:val="18"/>
        </w:rPr>
        <w:t>s</w:t>
      </w:r>
      <w:r w:rsidRPr="003F6A51">
        <w:rPr>
          <w:sz w:val="18"/>
          <w:szCs w:val="18"/>
        </w:rPr>
        <w:t xml:space="preserve"> means; n=8-10. LFD: low-fat diet; HFD: high-fat diet; SHM: sham</w:t>
      </w:r>
      <w:r>
        <w:rPr>
          <w:sz w:val="18"/>
          <w:szCs w:val="18"/>
        </w:rPr>
        <w:t>-</w:t>
      </w:r>
      <w:r w:rsidRPr="003F6A51">
        <w:rPr>
          <w:sz w:val="18"/>
          <w:szCs w:val="18"/>
        </w:rPr>
        <w:t>operated; OVX: ovariectom</w:t>
      </w:r>
      <w:r>
        <w:rPr>
          <w:sz w:val="18"/>
          <w:szCs w:val="18"/>
        </w:rPr>
        <w:t>ized</w:t>
      </w:r>
      <w:r w:rsidRPr="003F6A51">
        <w:rPr>
          <w:sz w:val="18"/>
          <w:szCs w:val="18"/>
        </w:rPr>
        <w:t>; GDAT: gonadal adipose tissue.</w:t>
      </w:r>
      <w:r>
        <w:rPr>
          <w:sz w:val="18"/>
          <w:szCs w:val="18"/>
        </w:rPr>
        <w:t xml:space="preserve"> </w:t>
      </w:r>
      <w:r w:rsidRPr="009170B2">
        <w:rPr>
          <w:sz w:val="18"/>
          <w:szCs w:val="18"/>
        </w:rPr>
        <w:t>Interactions were denoted by superscript</w:t>
      </w:r>
      <w:r>
        <w:rPr>
          <w:sz w:val="18"/>
          <w:szCs w:val="18"/>
        </w:rPr>
        <w:t xml:space="preserve"> letters</w:t>
      </w:r>
      <w:r w:rsidRPr="009170B2">
        <w:rPr>
          <w:sz w:val="18"/>
          <w:szCs w:val="18"/>
        </w:rPr>
        <w:t xml:space="preserve">, with means lacking a </w:t>
      </w:r>
      <w:r>
        <w:rPr>
          <w:sz w:val="18"/>
          <w:szCs w:val="18"/>
        </w:rPr>
        <w:t>common letter within each tissue being different (</w:t>
      </w:r>
      <w:r>
        <w:rPr>
          <w:i/>
          <w:sz w:val="18"/>
          <w:szCs w:val="18"/>
        </w:rPr>
        <w:t>p</w:t>
      </w:r>
      <w:r w:rsidRPr="009170B2">
        <w:rPr>
          <w:sz w:val="18"/>
          <w:szCs w:val="18"/>
        </w:rPr>
        <w:t>&lt;0.05).</w:t>
      </w:r>
    </w:p>
    <w:p w14:paraId="295D14B0" w14:textId="77777777" w:rsidR="00087DC1" w:rsidRPr="003F6A51" w:rsidRDefault="00087DC1" w:rsidP="00087DC1">
      <w:pPr>
        <w:spacing w:line="240" w:lineRule="auto"/>
        <w:ind w:left="90" w:hanging="90"/>
        <w:rPr>
          <w:sz w:val="18"/>
          <w:szCs w:val="18"/>
        </w:rPr>
      </w:pPr>
      <w:r w:rsidRPr="003F6A51">
        <w:rPr>
          <w:sz w:val="18"/>
          <w:szCs w:val="18"/>
          <w:vertAlign w:val="superscript"/>
        </w:rPr>
        <w:t>2</w:t>
      </w:r>
      <w:r>
        <w:rPr>
          <w:sz w:val="18"/>
          <w:szCs w:val="18"/>
          <w:vertAlign w:val="superscript"/>
        </w:rPr>
        <w:t xml:space="preserve"> </w:t>
      </w:r>
      <w:r w:rsidRPr="003F6A51">
        <w:rPr>
          <w:sz w:val="18"/>
          <w:szCs w:val="18"/>
        </w:rPr>
        <w:t>Hepatic steatosis/lipidosis based on a severity scale of 0-5 (0, normal; 1, minimal; 2, mild; 3, moderate; 4, marked; 5, severe; 6, very severe).</w:t>
      </w:r>
    </w:p>
    <w:p w14:paraId="72EF6C8A" w14:textId="77777777" w:rsidR="00087DC1" w:rsidRDefault="00087DC1" w:rsidP="00087DC1">
      <w:pPr>
        <w:spacing w:line="240" w:lineRule="auto"/>
        <w:ind w:left="90" w:hanging="90"/>
      </w:pPr>
      <w:r w:rsidRPr="003F6A51">
        <w:rPr>
          <w:sz w:val="18"/>
          <w:szCs w:val="18"/>
          <w:vertAlign w:val="superscript"/>
        </w:rPr>
        <w:t>3</w:t>
      </w:r>
      <w:r>
        <w:rPr>
          <w:sz w:val="18"/>
          <w:szCs w:val="18"/>
          <w:vertAlign w:val="superscript"/>
        </w:rPr>
        <w:t xml:space="preserve"> </w:t>
      </w:r>
      <w:r w:rsidRPr="003F6A51">
        <w:rPr>
          <w:sz w:val="18"/>
          <w:szCs w:val="18"/>
        </w:rPr>
        <w:t xml:space="preserve">Adipose tissue </w:t>
      </w:r>
      <w:proofErr w:type="spellStart"/>
      <w:r w:rsidRPr="003F6A51">
        <w:rPr>
          <w:sz w:val="18"/>
          <w:szCs w:val="18"/>
        </w:rPr>
        <w:t>steatitis</w:t>
      </w:r>
      <w:proofErr w:type="spellEnd"/>
      <w:r w:rsidRPr="003F6A51">
        <w:rPr>
          <w:sz w:val="18"/>
          <w:szCs w:val="18"/>
        </w:rPr>
        <w:t xml:space="preserve"> b</w:t>
      </w:r>
      <w:r>
        <w:rPr>
          <w:sz w:val="18"/>
          <w:szCs w:val="18"/>
        </w:rPr>
        <w:t>ased on a severity scale of 0-5</w:t>
      </w:r>
      <w:r w:rsidRPr="003F6A51">
        <w:rPr>
          <w:sz w:val="18"/>
          <w:szCs w:val="18"/>
        </w:rPr>
        <w:t xml:space="preserve"> </w:t>
      </w:r>
      <w:r>
        <w:rPr>
          <w:sz w:val="18"/>
          <w:szCs w:val="18"/>
        </w:rPr>
        <w:t>(0, normal</w:t>
      </w:r>
      <w:r w:rsidRPr="003F6A51">
        <w:rPr>
          <w:sz w:val="18"/>
          <w:szCs w:val="18"/>
        </w:rPr>
        <w:t>;</w:t>
      </w:r>
      <w:r>
        <w:rPr>
          <w:sz w:val="18"/>
          <w:szCs w:val="18"/>
        </w:rPr>
        <w:t xml:space="preserve"> 1, minimal, f</w:t>
      </w:r>
      <w:r w:rsidRPr="003F6A51">
        <w:rPr>
          <w:sz w:val="18"/>
          <w:szCs w:val="18"/>
        </w:rPr>
        <w:t xml:space="preserve">ocal or multifocal interstitial aggregates of 3-5 histiocytes/lymphocytes involving less than 25% of the area of adipose on the slide; </w:t>
      </w:r>
      <w:r>
        <w:rPr>
          <w:sz w:val="18"/>
          <w:szCs w:val="18"/>
        </w:rPr>
        <w:t>2, mild, m</w:t>
      </w:r>
      <w:r w:rsidRPr="003F6A51">
        <w:rPr>
          <w:sz w:val="18"/>
          <w:szCs w:val="18"/>
        </w:rPr>
        <w:t xml:space="preserve">ultifocal interstitial aggregates of 3-5 histiocytes/lymphocytes involving more than 25% of the area of adipose on the slide; </w:t>
      </w:r>
      <w:r>
        <w:rPr>
          <w:sz w:val="18"/>
          <w:szCs w:val="18"/>
        </w:rPr>
        <w:t>3, moderate, m</w:t>
      </w:r>
      <w:r w:rsidRPr="003F6A51">
        <w:rPr>
          <w:sz w:val="18"/>
          <w:szCs w:val="18"/>
        </w:rPr>
        <w:t>ultifocal interstitial aggregates of 5-10 histiocytes/lymphocytes involving less than 25% of the adipose tissue on the slide;</w:t>
      </w:r>
      <w:r>
        <w:rPr>
          <w:sz w:val="18"/>
          <w:szCs w:val="18"/>
        </w:rPr>
        <w:t xml:space="preserve"> 4, marked, m</w:t>
      </w:r>
      <w:r w:rsidRPr="003F6A51">
        <w:rPr>
          <w:sz w:val="18"/>
          <w:szCs w:val="18"/>
        </w:rPr>
        <w:t xml:space="preserve">ultifocal to locally extensive interstitial aggregates of 5-10 histiocytes/lymphocytes involving 25-50% of the adipose on the slide; </w:t>
      </w:r>
      <w:r>
        <w:rPr>
          <w:sz w:val="18"/>
          <w:szCs w:val="18"/>
        </w:rPr>
        <w:t>5, severe, m</w:t>
      </w:r>
      <w:r w:rsidRPr="003F6A51">
        <w:rPr>
          <w:sz w:val="18"/>
          <w:szCs w:val="18"/>
        </w:rPr>
        <w:t>ultifocal to locally extensive interstitial aggregates of &gt;10 histiocytes/lymphocytes involving &gt;50% of the adipose on the slide.</w:t>
      </w:r>
      <w:r>
        <w:br w:type="page"/>
      </w:r>
    </w:p>
    <w:p w14:paraId="1360A8B9" w14:textId="77777777" w:rsidR="00F41ECC" w:rsidRPr="00F41ECC" w:rsidRDefault="00F41ECC" w:rsidP="00F41ECC">
      <w:pPr>
        <w:sectPr w:rsidR="00F41ECC" w:rsidRPr="00F41ECC" w:rsidSect="00F41E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5511AC" w14:textId="6A345060" w:rsidR="002E04F3" w:rsidRPr="00C57375" w:rsidRDefault="002E04F3" w:rsidP="00F41ECC">
      <w:pPr>
        <w:pStyle w:val="Heading1"/>
        <w:spacing w:before="0" w:line="240" w:lineRule="auto"/>
        <w:ind w:firstLine="0"/>
        <w:jc w:val="left"/>
        <w:rPr>
          <w:sz w:val="24"/>
        </w:rPr>
      </w:pPr>
      <w:r w:rsidRPr="00C57375">
        <w:rPr>
          <w:sz w:val="24"/>
        </w:rPr>
        <w:lastRenderedPageBreak/>
        <w:t xml:space="preserve">Supplemental Table </w:t>
      </w:r>
      <w:r w:rsidR="00CD09A9" w:rsidRPr="00C57375">
        <w:rPr>
          <w:sz w:val="24"/>
        </w:rPr>
        <w:t>3</w:t>
      </w:r>
      <w:r w:rsidRPr="00C57375">
        <w:rPr>
          <w:sz w:val="24"/>
        </w:rPr>
        <w:t xml:space="preserve">. Primer sequences of genes assessed in gonadal and subcutaneous adipose tissue and liver of C57BL/6 mice using </w:t>
      </w:r>
      <w:proofErr w:type="spellStart"/>
      <w:r w:rsidRPr="00C57375">
        <w:rPr>
          <w:sz w:val="24"/>
        </w:rPr>
        <w:t>qRT</w:t>
      </w:r>
      <w:proofErr w:type="spellEnd"/>
      <w:r w:rsidRPr="00C57375">
        <w:rPr>
          <w:sz w:val="24"/>
        </w:rPr>
        <w:t>-PCR</w:t>
      </w:r>
      <w:bookmarkEnd w:id="0"/>
    </w:p>
    <w:p w14:paraId="6C86BBF8" w14:textId="77777777" w:rsidR="00F41ECC" w:rsidRPr="00F41ECC" w:rsidRDefault="00F41ECC" w:rsidP="00F41ECC">
      <w:pPr>
        <w:spacing w:line="240" w:lineRule="auto"/>
      </w:pPr>
    </w:p>
    <w:tbl>
      <w:tblPr>
        <w:tblW w:w="128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52"/>
        <w:gridCol w:w="2984"/>
        <w:gridCol w:w="3087"/>
        <w:gridCol w:w="4009"/>
        <w:gridCol w:w="1620"/>
      </w:tblGrid>
      <w:tr w:rsidR="002E04F3" w:rsidRPr="004901DE" w14:paraId="2BC3BA05" w14:textId="77777777" w:rsidTr="00F41ECC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3E6CD" w14:textId="77777777" w:rsidR="002E04F3" w:rsidRPr="004901DE" w:rsidRDefault="002E04F3" w:rsidP="00F41ECC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bCs/>
                <w:color w:val="000000"/>
                <w:sz w:val="17"/>
                <w:szCs w:val="17"/>
                <w:lang w:eastAsia="zh-TW"/>
              </w:rPr>
              <w:t>Target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0EDA" w14:textId="77777777" w:rsidR="002E04F3" w:rsidRPr="004901DE" w:rsidRDefault="002E04F3" w:rsidP="00F41ECC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bCs/>
                <w:color w:val="000000"/>
                <w:sz w:val="17"/>
                <w:szCs w:val="17"/>
                <w:lang w:eastAsia="zh-TW"/>
              </w:rPr>
              <w:t>Forward Primer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ACDE" w14:textId="77777777" w:rsidR="002E04F3" w:rsidRPr="004901DE" w:rsidRDefault="002E04F3" w:rsidP="00F41ECC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bCs/>
                <w:color w:val="000000"/>
                <w:sz w:val="17"/>
                <w:szCs w:val="17"/>
                <w:lang w:eastAsia="zh-TW"/>
              </w:rPr>
              <w:t>Reverse Primer</w:t>
            </w:r>
          </w:p>
        </w:tc>
        <w:tc>
          <w:tcPr>
            <w:tcW w:w="4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9B2A" w14:textId="77777777" w:rsidR="002E04F3" w:rsidRPr="004901DE" w:rsidRDefault="002E04F3" w:rsidP="00F41ECC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bCs/>
                <w:color w:val="000000"/>
                <w:sz w:val="17"/>
                <w:szCs w:val="17"/>
                <w:lang w:eastAsia="zh-TW"/>
              </w:rPr>
              <w:t>Gene Full 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5DEA" w14:textId="77777777" w:rsidR="002E04F3" w:rsidRPr="004901DE" w:rsidRDefault="002E04F3" w:rsidP="00F41ECC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bCs/>
                <w:color w:val="000000"/>
                <w:sz w:val="17"/>
                <w:szCs w:val="17"/>
                <w:lang w:eastAsia="zh-TW"/>
              </w:rPr>
              <w:t>Gene Aliases/</w:t>
            </w:r>
          </w:p>
          <w:p w14:paraId="6934DB08" w14:textId="77777777" w:rsidR="002E04F3" w:rsidRPr="004901DE" w:rsidRDefault="002E04F3" w:rsidP="00F41ECC">
            <w:pPr>
              <w:spacing w:line="240" w:lineRule="auto"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bCs/>
                <w:color w:val="000000"/>
                <w:sz w:val="17"/>
                <w:szCs w:val="17"/>
                <w:lang w:eastAsia="zh-TW"/>
              </w:rPr>
              <w:t>Target Protein</w:t>
            </w:r>
          </w:p>
        </w:tc>
      </w:tr>
      <w:tr w:rsidR="002E04F3" w:rsidRPr="004901DE" w14:paraId="3B72AC4D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0BD0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ACAC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4A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CAACACCTGTGTGGTG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04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TTTAGCGTGGGGATGTT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FB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etyl-Coenzyme A carboxylase 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FF0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c1</w:t>
            </w:r>
          </w:p>
        </w:tc>
      </w:tr>
      <w:tr w:rsidR="002E04F3" w:rsidRPr="004901DE" w14:paraId="0D51DACC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A02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ACTB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85D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CTAAGGCCAACCGTG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90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CCTGGATGGCTACGT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EFA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tin, be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E72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Beta-actin</w:t>
            </w:r>
          </w:p>
        </w:tc>
      </w:tr>
      <w:tr w:rsidR="002E04F3" w:rsidRPr="004901DE" w14:paraId="10666D3E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769D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Adgre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8D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AGAAGCTCTGCAGTG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CF1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TCTGGGCAATGGCCTT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EE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dhesion G protein-coupled receptor 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5A5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F4/80</w:t>
            </w:r>
          </w:p>
        </w:tc>
      </w:tr>
      <w:tr w:rsidR="002E04F3" w:rsidRPr="004901DE" w14:paraId="74D6FD36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93A1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ADIPOQ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527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CTGGAGAGAAGGGAGA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7EC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AGCTCCTGTCATTCCA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157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diponectin, C1Q and collagen domain contain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A1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002C6B48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004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AHSG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AD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TGGCCTGCAAGTTATTCC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69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GCATTCGCTGTGGGT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FE2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lpha-2-HS-glycoprote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FE7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Fetuin-A</w:t>
            </w:r>
          </w:p>
        </w:tc>
      </w:tr>
      <w:tr w:rsidR="002E04F3" w:rsidRPr="004901DE" w14:paraId="30DB61E4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530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ANGPT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951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ACCAGACAGCAGCAC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FE7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GAGTCTTGTCGTCTGGTT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67F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ngiopoiet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D8B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725ECF6E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2724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ARG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7C9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ATTGGCAAGGTGATG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DD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GACATCAAAGCTCAGGT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342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rginase, li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E7A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3DB0371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AB45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BCL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6B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TGTGTGTGGAGAGCGTC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746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TGCCGGTTCAGGTACT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6C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B cell leukemia/lymphoma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70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176F76E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E39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ASP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220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TCTGACTGGAAAGCCG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D4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TGTCTCAATGCCACAGT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94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spase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B93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212A4278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5D5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A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3E2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GATCTTGTGGGAAACAAC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478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GTGGGTTTCTCTTCTGGC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A1B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tal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43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s1</w:t>
            </w:r>
          </w:p>
        </w:tc>
      </w:tr>
      <w:tr w:rsidR="002E04F3" w:rsidRPr="004901DE" w14:paraId="3B3382D6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792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CL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BC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CAGCAGGTGTCCC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505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TCTTGGGGTCAGCACAG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14B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hemokine (C-C motif) ligand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74A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Mcp1</w:t>
            </w:r>
          </w:p>
        </w:tc>
      </w:tr>
      <w:tr w:rsidR="002E04F3" w:rsidRPr="004901DE" w14:paraId="71AB9D5A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6D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CL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49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CATGACACTCTGCAAC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80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ATCTTCCGGCTGTAGGA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2F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hemokine (C-C motif) ligand 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D9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31DB29CD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66C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CL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97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TGCCCACGTCAAGGAG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17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GGTTCCTTCGAGTG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8E7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hemokine (C-C motif) ligand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D3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3B882A34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6302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CR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0CC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AGGCTCATCTTTGCCA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25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ATTCCTGGAAGGTGGTC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295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hemokine (C-C motif) receptor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A9C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144648C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E59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CR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478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AGCCAGAGGAGGTGAGA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06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GGAACTGACCCTTGAAAAT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21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hemokine (C-C motif) receptor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B5B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M4-7|CD195</w:t>
            </w:r>
          </w:p>
        </w:tc>
      </w:tr>
      <w:tr w:rsidR="002E04F3" w:rsidRPr="004901DE" w14:paraId="68C7A25C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56E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D1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5AB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ATCGAGAGGCACGT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16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CACTGGGACTATCCATC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8F2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19 antig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BA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3136C9C0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8235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D3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C7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CTACACACCAGCCTC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A4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GTCCACCTCCACACAG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B35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3 antigen, epsilon polypept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D9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12F313C6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8E30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D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D3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GGGACACTGCATCAG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52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CATCACCTCACAGGTC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BDE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4 antig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E3A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29F3A87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5CD0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D68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EC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TCCCCACCTGTCTCTC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9D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GTACTCGGGCTCTGATG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84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68 antig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CE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1CB2B57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668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D8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79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GCAAGGAAAACGAAGGCT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3BA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AGCACTGGCTTGGTAG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68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8 antigen, alpha ch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358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Ly-2|Ly-B|Ly-35</w:t>
            </w:r>
          </w:p>
        </w:tc>
      </w:tr>
      <w:tr w:rsidR="002E04F3" w:rsidRPr="004901DE" w14:paraId="77436A83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45A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DK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D6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GTGCTACATAGGGACCT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6E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GCCAAAATCAGCCAATTT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94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yclin-dependent kinase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06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rk6</w:t>
            </w:r>
          </w:p>
        </w:tc>
      </w:tr>
      <w:tr w:rsidR="002E04F3" w:rsidRPr="004901DE" w14:paraId="42B6E81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2C8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NR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71C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AAGCACGCCAATAACA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12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GTCACCTTGGCGATCT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486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nnabinoid receptor 1 (brai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5B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B1|CB-R|CB1R</w:t>
            </w:r>
          </w:p>
        </w:tc>
      </w:tr>
      <w:tr w:rsidR="002E04F3" w:rsidRPr="004901DE" w14:paraId="7196ABFD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BF28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CPT1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4FD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GCCTCTATGTGGTGTCC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39E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AACCTCCATGGCTCAG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399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carnitine </w:t>
            </w: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palmitoyltransferase</w:t>
            </w:r>
            <w:proofErr w:type="spellEnd"/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 1a, li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23D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PTI|Cpt1</w:t>
            </w:r>
          </w:p>
        </w:tc>
      </w:tr>
      <w:tr w:rsidR="002E04F3" w:rsidRPr="004901DE" w14:paraId="6E0293D8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096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DGAT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EC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TGGCTACGTTGGCTGGT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A51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TCTATGGTGTCTCGGTTG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BBD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diacylglycerol O-acyltransferas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180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RAT|DGAT-2</w:t>
            </w:r>
          </w:p>
        </w:tc>
      </w:tr>
      <w:tr w:rsidR="002E04F3" w:rsidRPr="004901DE" w14:paraId="292DF8EC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BF9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EPAS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5F2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GCTTTTCGCCATGGAC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E7F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AGGTCTCCAAATCCAGTTC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AA9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endothelial PAS domain prote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685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HIF2alpha</w:t>
            </w:r>
          </w:p>
        </w:tc>
      </w:tr>
      <w:tr w:rsidR="002E04F3" w:rsidRPr="004901DE" w14:paraId="352C59D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05C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lastRenderedPageBreak/>
              <w:t>FAAH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065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GCCTGAAGAGCTGTGTT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967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TGCCAGGCTATCCACAT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087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fatty acid amide hydrol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628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W412498</w:t>
            </w:r>
          </w:p>
        </w:tc>
      </w:tr>
      <w:tr w:rsidR="002E04F3" w:rsidRPr="004901DE" w14:paraId="260D28F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7EB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FA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80A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TTTTCCCTTGCTGCAG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E9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GCCTCCTCAGCTTTAA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2EE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Fas</w:t>
            </w:r>
            <w:proofErr w:type="spellEnd"/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 (TNF receptor superfamily member 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04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95</w:t>
            </w:r>
          </w:p>
        </w:tc>
      </w:tr>
      <w:tr w:rsidR="002E04F3" w:rsidRPr="004901DE" w14:paraId="4CA87813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5A5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FASL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439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GAGGAGTGTGGCCCATT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806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CGGTTCCATATGTGTCTT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97A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Fas</w:t>
            </w:r>
            <w:proofErr w:type="spellEnd"/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 ligand (TNF superfamily, member 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D04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95L</w:t>
            </w:r>
          </w:p>
        </w:tc>
      </w:tr>
      <w:tr w:rsidR="002E04F3" w:rsidRPr="004901DE" w14:paraId="0E1518FA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53A8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FCGR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D4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TCTGCAGGAGTGTCCA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BB1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ATGACACGGATGCTCT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495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Fc receptor, IgG, high affinity 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4C9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64|IGGHAFC |</w:t>
            </w: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FcgammaRI</w:t>
            </w:r>
            <w:proofErr w:type="spellEnd"/>
          </w:p>
        </w:tc>
      </w:tr>
      <w:tr w:rsidR="002E04F3" w:rsidRPr="004901DE" w14:paraId="33619DE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DE8C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GSTA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5B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CTTGGCAAAAGACAGG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80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TCTTGTCCATGGCTCTTCA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D0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lutathione S-transferase, alpha 2 (Yc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722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stc2|Gst2-2|Gstc-2</w:t>
            </w:r>
          </w:p>
        </w:tc>
      </w:tr>
      <w:tr w:rsidR="002E04F3" w:rsidRPr="004901DE" w14:paraId="6AA7F044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AA26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HIF1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42D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GACACAGCCTCGATAT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973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TCCGGCTCATAACCCAT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42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hypoxia inducible factor 1, alpha subun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8AA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HIF1alpha</w:t>
            </w:r>
          </w:p>
        </w:tc>
      </w:tr>
      <w:tr w:rsidR="002E04F3" w:rsidRPr="004901DE" w14:paraId="213F9180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603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HSD11B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971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AATGGGAGCCCATGTGG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20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TTCAAGGCAGCGAG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8E4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hydroxysteroid 11-beta dehydrogenas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31D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504487D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768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CAM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F45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GGCTGGCATTGTTCTC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98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TCGAGCTTTGGGATGG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8A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rcellular adhesion molecul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0F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54</w:t>
            </w:r>
          </w:p>
        </w:tc>
      </w:tr>
      <w:tr w:rsidR="002E04F3" w:rsidRPr="004901DE" w14:paraId="10A70729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2136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FNG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A3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ACGGCACAGTCATTG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84B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CAGTTCCTCCAGATATCC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97C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rferon gam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34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3299DC4D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623E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GFBP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71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TGCCAAACTGCAACAA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812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ACTCCATGGGTAGAC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914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sulin-like growth factor binding prote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73C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30F2EFA5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555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KBKB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66A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TTCGCTACCCTTCCCCAA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31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GGTGCCACATAAGCAT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79A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inhibitor of </w:t>
            </w: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kappaB</w:t>
            </w:r>
            <w:proofErr w:type="spellEnd"/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 kinase be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68D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KK2|IKKbeta</w:t>
            </w:r>
          </w:p>
        </w:tc>
      </w:tr>
      <w:tr w:rsidR="002E04F3" w:rsidRPr="004901DE" w14:paraId="43992E0A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EFC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L10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E5C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AGGACCAGCTGGACAA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E36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AAGGCTTGGCAACCCAAG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A82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rleukin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58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0601F010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43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L10R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3A0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TCGGAGGAGCAGTGTT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FC4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GATGCTCAGGTTGGTC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28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rleukin 10 receptor, 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E2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77A2553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43E5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L1B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6D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GCAACTGTTCCTGAAC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1D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GTCCGTCAACTTCAAAGA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EB7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rleukin 1 be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578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50772171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55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L6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641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GATGATGCACTTGCAG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8A6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TCCAGAAGACCAGAG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57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rleukin 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E00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2369017C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CF2F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RS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D7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AGCCAGAGGATCGTCAA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8B5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GTGAGGTCCTGGTTGT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123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sulin receptor substrat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EB9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RS-1</w:t>
            </w:r>
          </w:p>
        </w:tc>
      </w:tr>
      <w:tr w:rsidR="002E04F3" w:rsidRPr="004901DE" w14:paraId="0F757CA6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AEA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RS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879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CTATGCAAGCATCGACTTC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E7C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GCTGGTAGCGCTT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5FF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sulin receptor substrate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FE1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rs-2</w:t>
            </w:r>
          </w:p>
        </w:tc>
      </w:tr>
      <w:tr w:rsidR="002E04F3" w:rsidRPr="004901DE" w14:paraId="7FDEFC50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A52D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TGA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840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CAGCTGAATGGGAGG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710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CCCCATTGGTTTTGT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92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grin alpha 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AB6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11b</w:t>
            </w:r>
          </w:p>
        </w:tc>
      </w:tr>
      <w:tr w:rsidR="002E04F3" w:rsidRPr="004901DE" w14:paraId="34F7B6A3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E1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ITGAX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AC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GGCAGCTAAGAGGGTAC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A54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CACTTTGGGTGGTGAA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2F7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integrin alpha 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01A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11c</w:t>
            </w:r>
          </w:p>
        </w:tc>
      </w:tr>
      <w:tr w:rsidR="002E04F3" w:rsidRPr="004901DE" w14:paraId="2CAD93EB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EB0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LEP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6C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ACCATTGTCACCAGGA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22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TGAAGTCCAAGCCAGTG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83A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lep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EC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ob|obese</w:t>
            </w:r>
            <w:proofErr w:type="spellEnd"/>
          </w:p>
        </w:tc>
      </w:tr>
      <w:tr w:rsidR="002E04F3" w:rsidRPr="004901DE" w14:paraId="18CD5B0F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7990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LIP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3EF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TACACAAAGGCTGCTTCT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3F4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GAGAGAGTCTGCAGGA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684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lipase, hormone sen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519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HSL</w:t>
            </w:r>
          </w:p>
        </w:tc>
      </w:tr>
      <w:tr w:rsidR="002E04F3" w:rsidRPr="004901DE" w14:paraId="2C8466B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FC15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LPL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7CD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GAGCGAGAACATTCCCT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57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GATGTCCACCTCCGTGT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FD6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lipoprotein lip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9D6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Lpl</w:t>
            </w:r>
            <w:proofErr w:type="spellEnd"/>
          </w:p>
        </w:tc>
      </w:tr>
      <w:tr w:rsidR="002E04F3" w:rsidRPr="004901DE" w14:paraId="239DFB02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3C57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MGLL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8D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TCAATGCAGACGGACAGT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EE6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TAACGGCCACAGTGTT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00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monoglyceride lip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C17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Mgl|Magl</w:t>
            </w:r>
            <w:proofErr w:type="spellEnd"/>
          </w:p>
        </w:tc>
      </w:tr>
      <w:tr w:rsidR="002E04F3" w:rsidRPr="004901DE" w14:paraId="51676CB1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357E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MRC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24B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GGCTATCCTGGTGGAA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FA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CTCGTGAATTGCCACC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D86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mannose receptor, C typ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42E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206</w:t>
            </w:r>
          </w:p>
        </w:tc>
      </w:tr>
      <w:tr w:rsidR="002E04F3" w:rsidRPr="004901DE" w14:paraId="33818978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A00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NFKBI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5C0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GCGAGGATGAGGAGAGC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B7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CCTCCAAACACACAGT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2D9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nuclear factor of kappa light polypeptide gene enhancer in B cells inhibitor, 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34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Nfkbi</w:t>
            </w:r>
            <w:proofErr w:type="spellEnd"/>
          </w:p>
        </w:tc>
      </w:tr>
      <w:tr w:rsidR="002E04F3" w:rsidRPr="004901DE" w14:paraId="2954550E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8FCC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NOS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85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GGAGCAGGTGGAAGAC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048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AAAAGACTGCACCGAAGA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7AF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nitric oxide synthase 2, inducib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95E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iNOS</w:t>
            </w:r>
            <w:proofErr w:type="spellEnd"/>
          </w:p>
        </w:tc>
      </w:tr>
      <w:tr w:rsidR="002E04F3" w:rsidRPr="004901DE" w14:paraId="4C96D75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728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NR3C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2E6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AGTGATTGCCGCAGT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14F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AAGGGTCATTTGGTCATC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395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nuclear receptor subfamily 3, group C, membe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07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R|Grl1|Grl-1</w:t>
            </w:r>
          </w:p>
        </w:tc>
      </w:tr>
      <w:tr w:rsidR="002E04F3" w:rsidRPr="004901DE" w14:paraId="05F041C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0F14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PCK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506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GTCTGGCTAAGGAG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521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TTCTTGCCTTCGGGGT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D0D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phosphoenolpyruvate </w:t>
            </w: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carboxykinase</w:t>
            </w:r>
            <w:proofErr w:type="spellEnd"/>
            <w:r w:rsidRPr="004901DE">
              <w:rPr>
                <w:color w:val="000000"/>
                <w:sz w:val="17"/>
                <w:szCs w:val="17"/>
                <w:lang w:eastAsia="zh-TW"/>
              </w:rPr>
              <w:t xml:space="preserve"> 1, cytosol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ABB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EPCK|Pck-1</w:t>
            </w:r>
          </w:p>
        </w:tc>
      </w:tr>
      <w:tr w:rsidR="002E04F3" w:rsidRPr="004901DE" w14:paraId="288694AB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23AA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lastRenderedPageBreak/>
              <w:t>PLIN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FB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GATGGAGGAAAGACTGCC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16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ATCCTTCGCCCCAGTT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539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erilipi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0B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ADPH|Adfp|Adrp</w:t>
            </w:r>
            <w:proofErr w:type="spellEnd"/>
          </w:p>
        </w:tc>
      </w:tr>
      <w:tr w:rsidR="002E04F3" w:rsidRPr="004901DE" w14:paraId="597491A8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2E13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PPAR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737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TCCCTGTTTGTGGCTGC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203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TGCAACTTCTCAATGTAG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66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eroxisome proliferator activated receptor 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845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par|Nr1c1 |</w:t>
            </w: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PPARalpha</w:t>
            </w:r>
            <w:proofErr w:type="spellEnd"/>
          </w:p>
        </w:tc>
      </w:tr>
      <w:tr w:rsidR="002E04F3" w:rsidRPr="004901DE" w14:paraId="792C12CC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B465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PPARG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2C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CCAATGGTTGCTGATTA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4F3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GTGGAGATGCAGGTTC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86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eroxisome proliferator activated receptor gam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45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5A6B6306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0A2E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PPARGC1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A1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ACCACACCCACAGGAT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9E0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TCTTCGCTTTATTGCTC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1F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eroxisome proliferative activated receptor, gamma, coactivator 1 alph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4F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GC1alpha</w:t>
            </w:r>
          </w:p>
        </w:tc>
      </w:tr>
      <w:tr w:rsidR="002E04F3" w:rsidRPr="004901DE" w14:paraId="72DA423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B358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PPIA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32D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GGTTCCTCCTTTCACA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AC2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CCGCCAGTGCCAT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CC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eptidylprolyl isomerase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3B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50D5858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302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RBP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29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GTGGACGAGAAGGGTCA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1A7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TGTCTGCACACACTTC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6D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retinol binding protein 4, plas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19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6374C232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644F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RPS1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037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CCTGTGCGGCTTGATTTC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B59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TCTGGCAGCAAAGAGA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4C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ribosomal protein S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F7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2700063M04Rik</w:t>
            </w:r>
          </w:p>
        </w:tc>
      </w:tr>
      <w:tr w:rsidR="002E04F3" w:rsidRPr="004901DE" w14:paraId="146F1B23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D813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SERPINE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178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GACAATGGAAGGGCAA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DC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GGTCCACTTCAGTCTC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7E3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erine (or cysteine) peptidase inhibitor, clade E, membe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D2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Plasminogen Activator Inhibitor|PAI-1</w:t>
            </w:r>
          </w:p>
        </w:tc>
      </w:tr>
      <w:tr w:rsidR="002E04F3" w:rsidRPr="004901DE" w14:paraId="5D47F6CA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744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SFRP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1BF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ACAGATGTGCTCCAGTG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A7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TTCGGTCCCCGTTGTC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A9F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ecreted frizzled-related sequence protei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E39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ARP3</w:t>
            </w:r>
          </w:p>
        </w:tc>
      </w:tr>
      <w:tr w:rsidR="002E04F3" w:rsidRPr="004901DE" w14:paraId="57374D21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828B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SLC2A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C3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TGTGCTGTGCTCATG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51D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ATGGCCACGATGCTCAGA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741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olute carrier family 2 (facilitated glucose transporter), membe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346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lut1|Glut-1</w:t>
            </w:r>
          </w:p>
        </w:tc>
      </w:tr>
      <w:tr w:rsidR="002E04F3" w:rsidRPr="004901DE" w14:paraId="00E53552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DDC6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SLC2A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FF9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TCGGCATGGGTTTC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8F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GCAGGAGGACGGCAAAT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E72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olute carrier family 2 (facilitated glucose transporter), member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DB8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lut4|Glut-4</w:t>
            </w:r>
          </w:p>
        </w:tc>
      </w:tr>
      <w:tr w:rsidR="002E04F3" w:rsidRPr="004901DE" w14:paraId="73F5D45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4BC0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SPP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F11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CCTGACCCATCTCAG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42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AGTCATCCTTTTCTTCAGAGGA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A38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ecreted phosphoprotei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A1C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Osteopontin|Opn|Ric|BNSP|BSPI|Opnl|Apl-1|ETA-1|Spp-1</w:t>
            </w:r>
          </w:p>
        </w:tc>
      </w:tr>
      <w:tr w:rsidR="002E04F3" w:rsidRPr="004901DE" w14:paraId="11043301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784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SREBF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1AD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CCCTACGAAGTGCACAC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587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ACATCTGTGCCTCCTC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518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terol regulatory element binding transcription factor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2E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DD1|SREBP1</w:t>
            </w:r>
          </w:p>
          <w:p w14:paraId="45B1A4D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|bHLHd1|SREBP1c</w:t>
            </w:r>
          </w:p>
          <w:p w14:paraId="4B0EC76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|SREBP-1a</w:t>
            </w:r>
          </w:p>
        </w:tc>
      </w:tr>
      <w:tr w:rsidR="002E04F3" w:rsidRPr="004901DE" w14:paraId="1CCEDA35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6183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TLR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C89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CATCACCGGTCAGAAA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9B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GCCAAAGAGCTCGTAG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9A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oll-like receptor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718B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Ly105</w:t>
            </w:r>
          </w:p>
        </w:tc>
      </w:tr>
      <w:tr w:rsidR="002E04F3" w:rsidRPr="004901DE" w14:paraId="2F6BF256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EEB5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TLR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C3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TTCTTCTCCTGCCTGACAC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1B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TGAGTTTCTGATCCATGC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C62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oll-like receptor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1BF3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4901DE" w14:paraId="59E59A5E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A026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TNF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BE44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GTGATCGGTCCCCAA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A6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AGGGTCTGGGCCATA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C5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umor necrosis fac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235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4901DE">
              <w:rPr>
                <w:color w:val="000000"/>
                <w:sz w:val="17"/>
                <w:szCs w:val="17"/>
                <w:lang w:eastAsia="zh-TW"/>
              </w:rPr>
              <w:t>TNFalpha</w:t>
            </w:r>
            <w:proofErr w:type="spellEnd"/>
          </w:p>
        </w:tc>
      </w:tr>
      <w:tr w:rsidR="002E04F3" w:rsidRPr="004901DE" w14:paraId="0927671E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F937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UCP2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907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GTCACTGTGCCCTTACC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FA0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ATCCCAAGCGGAGAAAGG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6C7A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uncoupling protein 2 (mitochondrial, proton carrie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58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Slc25a8</w:t>
            </w:r>
          </w:p>
        </w:tc>
      </w:tr>
      <w:tr w:rsidR="002E04F3" w:rsidRPr="004901DE" w14:paraId="61915211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A09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UCP3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07B1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TGCTGAGATGGTGACC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4C5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GCTCCAAAGGCAGAGACAAA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0B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uncoupling protein 3 (mitochondrial, proton carrie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976E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UCP-3|Slc25a9</w:t>
            </w:r>
          </w:p>
        </w:tc>
      </w:tr>
      <w:tr w:rsidR="002E04F3" w:rsidRPr="004901DE" w14:paraId="218BE3D4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40CD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VCAM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BE2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CAAACAGAGGCAGAGTGTA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DB86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TGACCCAGATGGTGGTTTCC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7918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vascular cell adhesion molecule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909F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D106</w:t>
            </w:r>
          </w:p>
        </w:tc>
      </w:tr>
      <w:tr w:rsidR="002E04F3" w:rsidRPr="004901DE" w14:paraId="45ABB727" w14:textId="77777777" w:rsidTr="00F41ECC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FB1C" w14:textId="77777777" w:rsidR="002E04F3" w:rsidRPr="004901DE" w:rsidRDefault="002E04F3" w:rsidP="00F41ECC">
            <w:pPr>
              <w:spacing w:line="240" w:lineRule="auto"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b/>
                <w:color w:val="000000"/>
                <w:sz w:val="17"/>
                <w:szCs w:val="17"/>
                <w:lang w:eastAsia="zh-TW"/>
              </w:rPr>
              <w:t>VEGF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11267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CAGCACATAGGAGAGATGAG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B9DC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CTGGCTTTGTTCTGTCTTTCTT</w:t>
            </w:r>
          </w:p>
        </w:tc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E87D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vascular endothelial growth factor 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ECC2" w14:textId="77777777" w:rsidR="002E04F3" w:rsidRPr="004901DE" w:rsidRDefault="002E04F3" w:rsidP="00F41ECC">
            <w:pPr>
              <w:spacing w:line="240" w:lineRule="auto"/>
              <w:rPr>
                <w:color w:val="000000"/>
                <w:sz w:val="17"/>
                <w:szCs w:val="17"/>
                <w:lang w:eastAsia="zh-TW"/>
              </w:rPr>
            </w:pPr>
            <w:r w:rsidRPr="004901DE">
              <w:rPr>
                <w:color w:val="000000"/>
                <w:sz w:val="17"/>
                <w:szCs w:val="17"/>
                <w:lang w:eastAsia="zh-TW"/>
              </w:rPr>
              <w:t> </w:t>
            </w:r>
          </w:p>
        </w:tc>
      </w:tr>
    </w:tbl>
    <w:p w14:paraId="679E237D" w14:textId="77777777" w:rsidR="002E04F3" w:rsidRPr="0056497A" w:rsidRDefault="002E04F3" w:rsidP="002E04F3">
      <w:pPr>
        <w:rPr>
          <w:b/>
        </w:rPr>
      </w:pPr>
      <w:r w:rsidRPr="0056497A">
        <w:rPr>
          <w:b/>
        </w:rPr>
        <w:br w:type="page"/>
      </w:r>
    </w:p>
    <w:p w14:paraId="38C467D3" w14:textId="1C531483" w:rsidR="002E04F3" w:rsidRPr="00C57375" w:rsidRDefault="002E04F3" w:rsidP="00F41ECC">
      <w:pPr>
        <w:pStyle w:val="Heading1"/>
        <w:spacing w:before="0" w:line="240" w:lineRule="auto"/>
        <w:ind w:firstLine="0"/>
        <w:jc w:val="left"/>
        <w:rPr>
          <w:sz w:val="24"/>
        </w:rPr>
      </w:pPr>
      <w:bookmarkStart w:id="1" w:name="_APPENDIX_B._Sequences"/>
      <w:bookmarkStart w:id="2" w:name="_Ref463861203"/>
      <w:bookmarkStart w:id="3" w:name="_Toc467940487"/>
      <w:bookmarkEnd w:id="1"/>
      <w:r w:rsidRPr="00C57375">
        <w:rPr>
          <w:sz w:val="24"/>
        </w:rPr>
        <w:lastRenderedPageBreak/>
        <w:t xml:space="preserve">Supplemental Table </w:t>
      </w:r>
      <w:r w:rsidR="00CD09A9" w:rsidRPr="00C57375">
        <w:rPr>
          <w:sz w:val="24"/>
        </w:rPr>
        <w:t>4</w:t>
      </w:r>
      <w:r w:rsidRPr="00C57375">
        <w:rPr>
          <w:sz w:val="24"/>
        </w:rPr>
        <w:t xml:space="preserve">. Primer sequences of genes assessed in intestines of C57BL/6 mice using </w:t>
      </w:r>
      <w:proofErr w:type="spellStart"/>
      <w:r w:rsidRPr="00C57375">
        <w:rPr>
          <w:sz w:val="24"/>
        </w:rPr>
        <w:t>qRT</w:t>
      </w:r>
      <w:proofErr w:type="spellEnd"/>
      <w:r w:rsidRPr="00C57375">
        <w:rPr>
          <w:sz w:val="24"/>
        </w:rPr>
        <w:t>-PCR</w:t>
      </w:r>
      <w:bookmarkEnd w:id="2"/>
      <w:bookmarkEnd w:id="3"/>
    </w:p>
    <w:p w14:paraId="1F3D6330" w14:textId="77777777" w:rsidR="00F41ECC" w:rsidRPr="00F41ECC" w:rsidRDefault="00F41ECC" w:rsidP="00F41ECC">
      <w:pPr>
        <w:spacing w:line="240" w:lineRule="auto"/>
      </w:pPr>
    </w:p>
    <w:tbl>
      <w:tblPr>
        <w:tblW w:w="128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2936"/>
        <w:gridCol w:w="2936"/>
        <w:gridCol w:w="3830"/>
        <w:gridCol w:w="2070"/>
      </w:tblGrid>
      <w:tr w:rsidR="002E04F3" w:rsidRPr="009D0170" w14:paraId="5C1AC25B" w14:textId="77777777" w:rsidTr="00F41EC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D554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bCs/>
                <w:color w:val="000000"/>
                <w:sz w:val="17"/>
                <w:szCs w:val="17"/>
                <w:lang w:eastAsia="zh-TW"/>
              </w:rPr>
              <w:t>Target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E2E2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bCs/>
                <w:color w:val="000000"/>
                <w:sz w:val="17"/>
                <w:szCs w:val="17"/>
                <w:lang w:eastAsia="zh-TW"/>
              </w:rPr>
              <w:t>Forward Primer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0377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bCs/>
                <w:color w:val="000000"/>
                <w:sz w:val="17"/>
                <w:szCs w:val="17"/>
                <w:lang w:eastAsia="zh-TW"/>
              </w:rPr>
              <w:t>Reverse Primer</w:t>
            </w:r>
          </w:p>
        </w:tc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E6BE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bCs/>
                <w:color w:val="000000"/>
                <w:sz w:val="17"/>
                <w:szCs w:val="17"/>
                <w:lang w:eastAsia="zh-TW"/>
              </w:rPr>
              <w:t>Gene Full 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B9D3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bCs/>
                <w:color w:val="000000"/>
                <w:sz w:val="17"/>
                <w:szCs w:val="17"/>
                <w:lang w:eastAsia="zh-TW"/>
              </w:rPr>
              <w:t>Gene Aliases/</w:t>
            </w:r>
          </w:p>
          <w:p w14:paraId="4006B356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bCs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bCs/>
                <w:color w:val="000000"/>
                <w:sz w:val="17"/>
                <w:szCs w:val="17"/>
                <w:lang w:eastAsia="zh-TW"/>
              </w:rPr>
              <w:t>Target Protein</w:t>
            </w:r>
          </w:p>
        </w:tc>
      </w:tr>
      <w:tr w:rsidR="002E04F3" w:rsidRPr="009D0170" w14:paraId="75CCFABE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E47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ACA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7EE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CAACACCTGTGTGGTG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35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TTTAGCGTGGGGATGTT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7D5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etyl-Coenzyme A carboxylase alph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E59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c1</w:t>
            </w:r>
          </w:p>
        </w:tc>
      </w:tr>
      <w:tr w:rsidR="002E04F3" w:rsidRPr="009D0170" w14:paraId="44F206D2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4E5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ACACB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285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GGAGGCAACAGGGTC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0BD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TGGAGCGCATACACTTG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113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etyl-Coenzyme A carboxylase be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B5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c2</w:t>
            </w:r>
          </w:p>
        </w:tc>
      </w:tr>
      <w:tr w:rsidR="002E04F3" w:rsidRPr="009D0170" w14:paraId="220BC3EF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7FD5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ACTB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C42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CCTAAGGCCAACCGT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DC3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CCTGGATGGCTACGT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437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tin, be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D32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Beta-actin</w:t>
            </w:r>
          </w:p>
        </w:tc>
      </w:tr>
      <w:tr w:rsidR="002E04F3" w:rsidRPr="009D0170" w14:paraId="21F575DA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ADA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ANGPTL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2B6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TTGGGACCAAGACCATG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99F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GCTACAGGTACCAAAC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4AE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ngiopoietin-like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C75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Fiaf|fasting-induced</w:t>
            </w:r>
            <w:proofErr w:type="spellEnd"/>
            <w:r w:rsidRPr="009D0170">
              <w:rPr>
                <w:color w:val="000000"/>
                <w:sz w:val="17"/>
                <w:szCs w:val="17"/>
                <w:lang w:eastAsia="zh-TW"/>
              </w:rPr>
              <w:t xml:space="preserve"> adipose factor </w:t>
            </w:r>
          </w:p>
        </w:tc>
      </w:tr>
      <w:tr w:rsidR="002E04F3" w:rsidRPr="009D0170" w14:paraId="5BFA849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01D6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APAF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602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CAGACCTTTCCATCCT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C50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TTTCCAAGTCCCAGA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66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poptotic peptidase activating factor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BE6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fog|Apaf-1</w:t>
            </w:r>
          </w:p>
        </w:tc>
      </w:tr>
      <w:tr w:rsidR="002E04F3" w:rsidRPr="009D0170" w14:paraId="16CB03E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67A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BCL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9F7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TGTGTGTGGAGAGCGTC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E36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TGCCGGTTCAGGTACT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47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B cell leukemia/lymphoma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72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2BBB380C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ED4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ASP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29C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TCTGACTGGAAAGCC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A5E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CTGTCTCAATGCCACAGT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F95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spas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729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0BA6E30F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E89E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A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17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GATCTTGTGGGAAACAAC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96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TGTGGGTTTCTCTTCTGGC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D047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tal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F0E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s1</w:t>
            </w:r>
          </w:p>
        </w:tc>
      </w:tr>
      <w:tr w:rsidR="002E04F3" w:rsidRPr="009D0170" w14:paraId="114C90D6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7A69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CL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DE5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CAGCAGGTGTCCC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B0E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CTTGGGGTCAGCACAG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61D7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hemokine (C-C motif) ligand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395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Mcp1</w:t>
            </w:r>
          </w:p>
        </w:tc>
      </w:tr>
      <w:tr w:rsidR="002E04F3" w:rsidRPr="009D0170" w14:paraId="21058B39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25F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CL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9BE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CATGACACTCTGCAAC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D5F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ATCTTCCGGCTGTAGGA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DF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hemokine (C-C motif) ligand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18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316DF7C7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C892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CL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21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TGCCCACGTCAAGGAG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A94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GGTTCCTTCGAGTG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041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hemokine (C-C motif) ligand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5EE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5A1E9C61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57FF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CR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AF2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AGGCTCATCTTTGCCA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12A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ATTCCTGGAAGGTGGTC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864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hemokine (C-C motif) receptor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3EE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1751772E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1B5D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CR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EB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AGCCAGAGGAGGTGAGA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DA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GAACTGACCCTTGAAAAT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83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hemokine (C-C motif) receptor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28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M4-7|CD195</w:t>
            </w:r>
          </w:p>
        </w:tc>
      </w:tr>
      <w:tr w:rsidR="002E04F3" w:rsidRPr="009D0170" w14:paraId="74B3150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DA8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LDN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D7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CACAGCATGGTATGGAA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56D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GGCCTGGCCAAATT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F6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laudin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B3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I596271</w:t>
            </w:r>
          </w:p>
        </w:tc>
      </w:tr>
      <w:tr w:rsidR="002E04F3" w:rsidRPr="009D0170" w14:paraId="654DBB98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ADB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LDN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34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CCAGAGCTCTTCGAAAGG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9C6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TATCTGTGGGTGGCCAC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96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laudin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5CA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L022813</w:t>
            </w:r>
          </w:p>
        </w:tc>
      </w:tr>
      <w:tr w:rsidR="002E04F3" w:rsidRPr="009D0170" w14:paraId="32B4C66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A303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LDN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A067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TGTACCAACTGCGTACAAG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21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CAACAGGAAAAGCACT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E71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laudin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363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mRVP1|Cpetr2</w:t>
            </w:r>
          </w:p>
        </w:tc>
      </w:tr>
      <w:tr w:rsidR="002E04F3" w:rsidRPr="009D0170" w14:paraId="756C3C4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82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LDN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81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TGGCAAGCATGCTGAT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0D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AAGCCACCATAGGGTTG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553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laudin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7A5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ep-r|Cpetr|Cpetr1</w:t>
            </w:r>
          </w:p>
        </w:tc>
      </w:tr>
      <w:tr w:rsidR="002E04F3" w:rsidRPr="009D0170" w14:paraId="720C05C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C51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LDN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518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TGGTGGCACTCTTTGT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B92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TGCTACCCGTGCCTT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C73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laudin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403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609A2267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78AA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LDN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00E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GCTGACAGCCGGAA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987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ATTGGCAACCCAGCTG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5F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laudin 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572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I648025</w:t>
            </w:r>
          </w:p>
        </w:tc>
      </w:tr>
      <w:tr w:rsidR="002E04F3" w:rsidRPr="009D0170" w14:paraId="52A7283E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72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CXCL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5E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CCCTGGTTCAGAAAATCAT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F80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CCTTTCCAGGTCAGTTAG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466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hemokine (C-X-C motif) ligand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4C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L8</w:t>
            </w:r>
          </w:p>
        </w:tc>
      </w:tr>
      <w:tr w:rsidR="002E04F3" w:rsidRPr="009D0170" w14:paraId="09DFB664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A1B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DDIT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FD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GGCACCTATATCTCATC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CE6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CAGGGTCAAGAGTAGT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C49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DNA-damage inducible transcript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B3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hop|CHOP10</w:t>
            </w:r>
          </w:p>
        </w:tc>
      </w:tr>
      <w:tr w:rsidR="002E04F3" w:rsidRPr="009D0170" w14:paraId="12F738BE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765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FFAR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18F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AGAGCAGCTGGATGTGG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B9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CTGCCATGGGAACGAA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4A9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free fatty acid receptor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E51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pr43</w:t>
            </w:r>
          </w:p>
        </w:tc>
      </w:tr>
      <w:tr w:rsidR="002E04F3" w:rsidRPr="009D0170" w14:paraId="167AA4B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522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FFAR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77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GAGTGCCAGTTGTCCAAT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91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ACCAACAGGTAGACGGA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5F1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free fatty acid receptor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F1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pr41</w:t>
            </w:r>
          </w:p>
        </w:tc>
      </w:tr>
      <w:tr w:rsidR="002E04F3" w:rsidRPr="009D0170" w14:paraId="28401EC4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9B0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FGF1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0D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CGGACGGCAAGATAT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603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AGTCCATTTCCTCCCT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87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fibroblast growth factor 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67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FGF19</w:t>
            </w:r>
          </w:p>
        </w:tc>
      </w:tr>
      <w:tr w:rsidR="002E04F3" w:rsidRPr="009D0170" w14:paraId="5350EF3A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633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FOXO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89E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AGAGCGTGCCCTACT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C6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ACAGATTGTGGCGAATT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6E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forkhead</w:t>
            </w:r>
            <w:proofErr w:type="spellEnd"/>
            <w:r w:rsidRPr="009D0170">
              <w:rPr>
                <w:color w:val="000000"/>
                <w:sz w:val="17"/>
                <w:szCs w:val="17"/>
                <w:lang w:eastAsia="zh-TW"/>
              </w:rPr>
              <w:t xml:space="preserve"> box O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CE2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7C0E7580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6E1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HIF1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696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CGACACAGCCTCGATAT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A63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CCGGCTCATAACCCAT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4F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hypoxia inducible factor 1, alpha subun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0A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HIF1alpha</w:t>
            </w:r>
          </w:p>
        </w:tc>
      </w:tr>
      <w:tr w:rsidR="002E04F3" w:rsidRPr="009D0170" w14:paraId="33C874CC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55D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lastRenderedPageBreak/>
              <w:t>HSPA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AFF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CTGAGGCGTATTTGG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302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CGCTGGGCATCATTGAAG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80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heat shock protein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640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Bip|Sez7|mBiP|Grp78|SEZ-7|Hsce70</w:t>
            </w:r>
          </w:p>
        </w:tc>
      </w:tr>
      <w:tr w:rsidR="002E04F3" w:rsidRPr="009D0170" w14:paraId="5214048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884F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HSPA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FC2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AGCTGGGCCTACA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C8D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TAGGTGGTGCCGAGATC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EEA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heat shock protein 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97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Hsc70|Hsc71|Hsc73|Hsp73|Hspa10</w:t>
            </w:r>
          </w:p>
        </w:tc>
      </w:tr>
      <w:tr w:rsidR="002E04F3" w:rsidRPr="009D0170" w14:paraId="5ADCFE00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F73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FN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132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CACGGCACAGTCATT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C4D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CAGTTCCTCCAGATATCC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DE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nterferon gam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67B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3624F73F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2A40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KBKB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AC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TTCGCTACCCTTCCCCA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68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GGTGCCACATAAGCAT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3ED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 xml:space="preserve">inhibitor of </w:t>
            </w: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kappaB</w:t>
            </w:r>
            <w:proofErr w:type="spellEnd"/>
            <w:r w:rsidRPr="009D0170">
              <w:rPr>
                <w:color w:val="000000"/>
                <w:sz w:val="17"/>
                <w:szCs w:val="17"/>
                <w:lang w:eastAsia="zh-TW"/>
              </w:rPr>
              <w:t xml:space="preserve"> kinase be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86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KK2|IKKbeta</w:t>
            </w:r>
          </w:p>
        </w:tc>
      </w:tr>
      <w:tr w:rsidR="002E04F3" w:rsidRPr="009D0170" w14:paraId="70D3A5FF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0115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L10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4A4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AAGGACCAGCTGGACAA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8B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AAGGCTTGGCAACCCAAG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BA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nterleukin 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A8A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1027061E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DD6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L10R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A8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TCGGAGGAGCAGTGTT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86D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AGATGCTCAGGTTGGTC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8BE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nterleukin 10 receptor, alph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104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1824914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401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L1B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32A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GCAACTGTTCCTGAAC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779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GTCCGTCAACTTCAAAGA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32A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nterleukin 1 be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79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020053EF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6A4A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L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68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ATGATGCACTTGCA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D2B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TCCAGAAGACCAGAG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686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nterleukin 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67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06AB2114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5FA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RS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3D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AGCCAGAGGATCGTCA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9E1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TGAGGTCCTGGTTGT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F61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nsulin receptor substrat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4A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972R|IRS-1</w:t>
            </w:r>
          </w:p>
        </w:tc>
      </w:tr>
      <w:tr w:rsidR="002E04F3" w:rsidRPr="009D0170" w14:paraId="105204C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9E4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IRS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1BD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CTATGCAAGCATCGACTT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6E9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GCTGGTAGCGCTT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B0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nsulin receptor substrat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7F9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Irs-2</w:t>
            </w:r>
          </w:p>
        </w:tc>
      </w:tr>
      <w:tr w:rsidR="002E04F3" w:rsidRPr="009D0170" w14:paraId="68F1C308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562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LEP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F12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ACCATTGTCACCAGGA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71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TGAAGTCCAAGCCAGTG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6C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lept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4A2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ob|obese</w:t>
            </w:r>
            <w:proofErr w:type="spellEnd"/>
          </w:p>
        </w:tc>
      </w:tr>
      <w:tr w:rsidR="002E04F3" w:rsidRPr="009D0170" w14:paraId="288A337A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EB3E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LIPE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B2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TACACAAAGGCTGCTTCT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BDE7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GAGAGAGTCTGCAGGA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3A9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lipase, hormone sen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378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HSL</w:t>
            </w:r>
          </w:p>
        </w:tc>
      </w:tr>
      <w:tr w:rsidR="002E04F3" w:rsidRPr="009D0170" w14:paraId="74672892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55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LPL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596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GAGCGAGAACATTCCCT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B5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ATGTCCACCTCCGTGT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08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lipoprotein lip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A5A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Lpl</w:t>
            </w:r>
            <w:proofErr w:type="spellEnd"/>
          </w:p>
        </w:tc>
      </w:tr>
      <w:tr w:rsidR="002E04F3" w:rsidRPr="009D0170" w14:paraId="30D1516C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639F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MUC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AAE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GCACACCAACCAAAAC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EEC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CAGCCACCAGGTCTCAT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3A9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mucin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13A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MCM|wnn</w:t>
            </w:r>
            <w:proofErr w:type="spellEnd"/>
          </w:p>
        </w:tc>
      </w:tr>
      <w:tr w:rsidR="002E04F3" w:rsidRPr="009D0170" w14:paraId="693430AA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3B7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NFKBI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484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GCGAGGATGAGGAGAGC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F19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CCTCCAAACACACAGT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A04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nuclear factor of kappa light polypeptide gene enhancer in B cells inhibitor, alph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BC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Nfkbi|AI462015</w:t>
            </w:r>
          </w:p>
        </w:tc>
      </w:tr>
      <w:tr w:rsidR="002E04F3" w:rsidRPr="009D0170" w14:paraId="7CC56A8B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DA01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NLRP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0F9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CTCTGCAACCTCCAG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24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ACCAATGCGAGATCCTG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423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NLR family, pyrin domain containing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90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FCU|MWS|FCAS|Cias1|Mmig1|NALP3|Pypaf1</w:t>
            </w:r>
          </w:p>
        </w:tc>
      </w:tr>
      <w:tr w:rsidR="002E04F3" w:rsidRPr="009D0170" w14:paraId="1444219F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A43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NR0B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83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AGGGCACGATCCTCTTC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FC7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GCTCCAAGACTTCAC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2D5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nuclear receptor subfamily 0, group B, member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C4C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SHP|Shp1|SHP-1</w:t>
            </w:r>
          </w:p>
        </w:tc>
      </w:tr>
      <w:tr w:rsidR="002E04F3" w:rsidRPr="009D0170" w14:paraId="3C306CF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98FF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NR1H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260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CTCTGGGTACCACTAC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D7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TACACGGCGTTCTTGGT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0F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nuclear receptor subfamily 1, group H, member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D8B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Fxr|HRR1|RIP14</w:t>
            </w:r>
          </w:p>
          <w:p w14:paraId="0B11929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|Rxrip14</w:t>
            </w:r>
          </w:p>
        </w:tc>
      </w:tr>
      <w:tr w:rsidR="002E04F3" w:rsidRPr="009D0170" w14:paraId="4B5D9D0A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51C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OCLN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0CC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TGGTCTCTACGTGGA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E2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CCCAGGACAATGGCTA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D8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occlud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E40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Ocl</w:t>
            </w:r>
            <w:proofErr w:type="spellEnd"/>
          </w:p>
        </w:tc>
      </w:tr>
      <w:tr w:rsidR="002E04F3" w:rsidRPr="009D0170" w14:paraId="1AB6B8E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6C10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NPLA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7D1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TCTGCAGCACATTTATC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4E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AATGCCGCCATCCACA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9F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patatin</w:t>
            </w:r>
            <w:proofErr w:type="spellEnd"/>
            <w:r w:rsidRPr="009D0170">
              <w:rPr>
                <w:color w:val="000000"/>
                <w:sz w:val="17"/>
                <w:szCs w:val="17"/>
                <w:lang w:eastAsia="zh-TW"/>
              </w:rPr>
              <w:t>-like phospholipase domain containing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F1A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tgl|TTS-2.2</w:t>
            </w:r>
          </w:p>
        </w:tc>
      </w:tr>
      <w:tr w:rsidR="002E04F3" w:rsidRPr="009D0170" w14:paraId="2BFEC588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A3CB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PAR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9FF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CCCTGTTTGTGGCTGC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1B3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CTGCAACTTCTCAATGTAG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8E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eroxisome proliferator activated receptor alph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42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par|Nr1c1 |</w:t>
            </w: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PPARalpha</w:t>
            </w:r>
            <w:proofErr w:type="spellEnd"/>
          </w:p>
        </w:tc>
      </w:tr>
      <w:tr w:rsidR="002E04F3" w:rsidRPr="009D0170" w14:paraId="22741417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E2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PARG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F6E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CCAATGGTTGCTGATTA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9E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GTGGAGATGCAGGTTC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8AB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eroxisome proliferator activated receptor gam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4C2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12BE94D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7884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PARGC1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48B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AACCACACCCACAGGA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F8A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TCTTCGCTTTATTGCTC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1C8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eroxisome proliferative activated receptor, gamma, coactivator 1 alph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CE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GC1alpha</w:t>
            </w:r>
          </w:p>
        </w:tc>
      </w:tr>
      <w:tr w:rsidR="002E04F3" w:rsidRPr="009D0170" w14:paraId="1A338E87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97D3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PI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7F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GGTTCCTCCTTTCACAG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79F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CCGCCAGTGCCAT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DF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eptidylprolyl isomerase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2A8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3AC1BAF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8797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RKAA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8EA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TGTCTCTGGAGGAGAGC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FD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AAAGGATCTGCTGGA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92A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rotein kinase, AMP-activated, alpha 1 catalytic subun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03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MPKalpha1</w:t>
            </w:r>
          </w:p>
        </w:tc>
      </w:tr>
      <w:tr w:rsidR="002E04F3" w:rsidRPr="009D0170" w14:paraId="0C66481B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D9DD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RKAA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81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GAGCTATCTTCTGGACT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7EF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GCTGGGGTGTTGAAGA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845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rotein kinase, AMP-activated, alpha 2 catalytic subun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3FA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MPKalpha2</w:t>
            </w:r>
          </w:p>
        </w:tc>
      </w:tr>
      <w:tr w:rsidR="002E04F3" w:rsidRPr="009D0170" w14:paraId="30BF818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D8E6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RKAB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C605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TTGTCTGGGTCCTTCAACA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F2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GGTCCAGGATGGCTAC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A11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rotein kinase, AMP-activated, beta 1 non-catalytic subun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97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MPKbeta1</w:t>
            </w:r>
          </w:p>
        </w:tc>
      </w:tr>
      <w:tr w:rsidR="002E04F3" w:rsidRPr="009D0170" w14:paraId="4E6F1EFC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D0B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lastRenderedPageBreak/>
              <w:t>PRKAB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C2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CTTACTTCCTGAGCCCAA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782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GCGCTAAGGACCATC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400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rotein kinase, AMP-activated, beta 2 non-catalytic subun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B19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MPKbeta2</w:t>
            </w:r>
          </w:p>
        </w:tc>
      </w:tr>
      <w:tr w:rsidR="002E04F3" w:rsidRPr="009D0170" w14:paraId="0F4014DF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92AD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PYCARD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A44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GCAGCTGCAAACGACT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E4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TACTCTGAGCAGGGAC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0DE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PYD and CARD domain contain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1DC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sc|TNS1|masc|CARD5</w:t>
            </w:r>
          </w:p>
        </w:tc>
      </w:tr>
      <w:tr w:rsidR="002E04F3" w:rsidRPr="009D0170" w14:paraId="56DE25C6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8DC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RBP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7C1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TGTGGACGAGAAGGGTC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2B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TGTCTGCACACACTTCC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147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retinol binding protein 4, plas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841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3DECC66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0395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RPS1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F2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CCTGTGCGGCTTGATTTC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9D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TCTGGCAGCAAAGAGA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81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ribosomal protein S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E4A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2700063M04Rik</w:t>
            </w:r>
          </w:p>
        </w:tc>
      </w:tr>
      <w:tr w:rsidR="002E04F3" w:rsidRPr="009D0170" w14:paraId="4AA3DE1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BE5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SIRT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B86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TGAAAGTGAGACCAGTAG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ADC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ATGAGGCAAAGGTTCCCT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02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sirtuin</w:t>
            </w:r>
            <w:proofErr w:type="spellEnd"/>
            <w:r w:rsidRPr="009D0170">
              <w:rPr>
                <w:color w:val="000000"/>
                <w:sz w:val="17"/>
                <w:szCs w:val="17"/>
                <w:lang w:eastAsia="zh-TW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4B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Sir2|Sir2a|SIR2L1 |Sir2alpha</w:t>
            </w:r>
          </w:p>
        </w:tc>
      </w:tr>
      <w:tr w:rsidR="002E04F3" w:rsidRPr="009D0170" w14:paraId="52BE412B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C73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SLC10A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40A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GAGGAACTGGCTCCAAT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494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AGCAAGTGGTCATGCT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CCA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solute carrier family 10, member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75F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SBT|ISBT</w:t>
            </w:r>
          </w:p>
        </w:tc>
      </w:tr>
      <w:tr w:rsidR="002E04F3" w:rsidRPr="009D0170" w14:paraId="6774D82D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E550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SLC51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0DF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TGCCCCATCAAGAAGAGG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D01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AGACCAAAGCAGCAGAA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CD6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solute carrier family 51, alpha subuni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3B8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Osta|OSTalpha</w:t>
            </w:r>
            <w:proofErr w:type="spellEnd"/>
          </w:p>
        </w:tc>
      </w:tr>
      <w:tr w:rsidR="002E04F3" w:rsidRPr="009D0170" w14:paraId="71AF3343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1549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SREBF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4A5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CCCTACGAAGTGCACAC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32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CACATCTGTGCCTCCTC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A5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sterol regulatory element binding transcription factor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167A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DD1|SREBP1|bHLHd1|SREBP1c|SREBP-1a</w:t>
            </w:r>
          </w:p>
        </w:tc>
      </w:tr>
      <w:tr w:rsidR="002E04F3" w:rsidRPr="009D0170" w14:paraId="11A7BB02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9596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TJP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8C4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CTGGCATCATTCGCCTT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7FB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CAACCGCATTTGGCGTTAC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0027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ight junction protein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CC4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Zo-1</w:t>
            </w:r>
          </w:p>
        </w:tc>
      </w:tr>
      <w:tr w:rsidR="002E04F3" w:rsidRPr="009D0170" w14:paraId="76207D94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FA11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TLR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3CD0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CATCACCGGTCAGAAA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AD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GCCAAAGAGCTCGTAG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F504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oll-like receptor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0A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Ly105</w:t>
            </w:r>
          </w:p>
        </w:tc>
      </w:tr>
      <w:tr w:rsidR="002E04F3" w:rsidRPr="009D0170" w14:paraId="57A4FF9C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AB8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TLR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CAA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TTCTTCTCCTGCCTGACAC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C8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TGAGTTTCTGATCCATGC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A5C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oll-like receptor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CD7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</w:p>
        </w:tc>
      </w:tr>
      <w:tr w:rsidR="002E04F3" w:rsidRPr="009D0170" w14:paraId="40CDDBB0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DD82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TNF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C43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GTGATCGGTCCCCAA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2FE1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AGGGTCTGGGCCATA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6E6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umor necrosis fac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F6E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proofErr w:type="spellStart"/>
            <w:r w:rsidRPr="009D0170">
              <w:rPr>
                <w:color w:val="000000"/>
                <w:sz w:val="17"/>
                <w:szCs w:val="17"/>
                <w:lang w:eastAsia="zh-TW"/>
              </w:rPr>
              <w:t>TNFalpha</w:t>
            </w:r>
            <w:proofErr w:type="spellEnd"/>
          </w:p>
        </w:tc>
      </w:tr>
      <w:tr w:rsidR="002E04F3" w:rsidRPr="009D0170" w14:paraId="7866F93B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8C7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UCP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4BF8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GTCACTGTGCCCTTACCA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1C1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ATCCCAAGCGGAGAAAGGAA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9F7D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uncoupling protein 2 (mitochondrial, proton carrier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4A2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Slc25a8</w:t>
            </w:r>
          </w:p>
        </w:tc>
      </w:tr>
      <w:tr w:rsidR="002E04F3" w:rsidRPr="009D0170" w14:paraId="5446047B" w14:textId="77777777" w:rsidTr="00F41ECC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53AE" w14:textId="77777777" w:rsidR="002E04F3" w:rsidRPr="009D0170" w:rsidRDefault="002E04F3" w:rsidP="002E04F3">
            <w:pPr>
              <w:spacing w:line="240" w:lineRule="auto"/>
              <w:contextualSpacing/>
              <w:rPr>
                <w:b/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b/>
                <w:color w:val="000000"/>
                <w:sz w:val="17"/>
                <w:szCs w:val="17"/>
                <w:lang w:eastAsia="zh-TW"/>
              </w:rPr>
              <w:t>UCP3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0ECF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TGTGCTGAGATGGTGACCTA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D172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GCTCCAAAGGCAGAGACAAA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EFBC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uncoupling protein 3 (mitochondrial, proton carrier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D9A9" w14:textId="77777777" w:rsidR="002E04F3" w:rsidRPr="009D0170" w:rsidRDefault="002E04F3" w:rsidP="002E04F3">
            <w:pPr>
              <w:spacing w:line="240" w:lineRule="auto"/>
              <w:contextualSpacing/>
              <w:rPr>
                <w:color w:val="000000"/>
                <w:sz w:val="17"/>
                <w:szCs w:val="17"/>
                <w:lang w:eastAsia="zh-TW"/>
              </w:rPr>
            </w:pPr>
            <w:r w:rsidRPr="009D0170">
              <w:rPr>
                <w:color w:val="000000"/>
                <w:sz w:val="17"/>
                <w:szCs w:val="17"/>
                <w:lang w:eastAsia="zh-TW"/>
              </w:rPr>
              <w:t>UCP-3|Slc25a9</w:t>
            </w:r>
          </w:p>
        </w:tc>
      </w:tr>
    </w:tbl>
    <w:p w14:paraId="1D26C597" w14:textId="77777777" w:rsidR="002E04F3" w:rsidRDefault="002E04F3" w:rsidP="002E04F3">
      <w:pPr>
        <w:rPr>
          <w:b/>
        </w:rPr>
      </w:pPr>
    </w:p>
    <w:p w14:paraId="737702B3" w14:textId="77777777" w:rsidR="002E04F3" w:rsidRDefault="002E04F3" w:rsidP="002E04F3">
      <w:pPr>
        <w:rPr>
          <w:b/>
        </w:rPr>
      </w:pPr>
      <w:r>
        <w:rPr>
          <w:b/>
        </w:rPr>
        <w:br w:type="page"/>
      </w:r>
    </w:p>
    <w:p w14:paraId="37AF8CDB" w14:textId="6132002D" w:rsidR="002E04F3" w:rsidRPr="00C57375" w:rsidRDefault="002E04F3" w:rsidP="00F41ECC">
      <w:pPr>
        <w:pStyle w:val="Heading1"/>
        <w:spacing w:before="0" w:line="240" w:lineRule="auto"/>
        <w:ind w:firstLine="0"/>
        <w:jc w:val="left"/>
        <w:rPr>
          <w:sz w:val="24"/>
        </w:rPr>
      </w:pPr>
      <w:bookmarkStart w:id="4" w:name="_Toc467940488"/>
      <w:r w:rsidRPr="00C57375">
        <w:rPr>
          <w:sz w:val="24"/>
        </w:rPr>
        <w:lastRenderedPageBreak/>
        <w:t xml:space="preserve">Supplemental Table </w:t>
      </w:r>
      <w:r w:rsidR="00CD09A9" w:rsidRPr="00C57375">
        <w:rPr>
          <w:sz w:val="24"/>
        </w:rPr>
        <w:t>5</w:t>
      </w:r>
      <w:r w:rsidRPr="00C57375">
        <w:rPr>
          <w:sz w:val="24"/>
        </w:rPr>
        <w:t xml:space="preserve">. Primer sequences of specific bacterial taxa assessed in cecal </w:t>
      </w:r>
      <w:r w:rsidR="00F41ECC" w:rsidRPr="00C57375">
        <w:rPr>
          <w:sz w:val="24"/>
        </w:rPr>
        <w:t>content</w:t>
      </w:r>
      <w:r w:rsidRPr="00C57375">
        <w:rPr>
          <w:sz w:val="24"/>
        </w:rPr>
        <w:t xml:space="preserve"> using qPCR</w:t>
      </w:r>
      <w:bookmarkEnd w:id="4"/>
    </w:p>
    <w:p w14:paraId="201D5D0C" w14:textId="77777777" w:rsidR="00F41ECC" w:rsidRPr="00F41ECC" w:rsidRDefault="00F41ECC" w:rsidP="00F41ECC">
      <w:pPr>
        <w:spacing w:line="240" w:lineRule="auto"/>
      </w:pPr>
    </w:p>
    <w:tbl>
      <w:tblPr>
        <w:tblW w:w="128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2"/>
        <w:gridCol w:w="5220"/>
        <w:gridCol w:w="5220"/>
      </w:tblGrid>
      <w:tr w:rsidR="002E04F3" w:rsidRPr="00C57375" w14:paraId="1CA1E395" w14:textId="77777777" w:rsidTr="00C57375">
        <w:trPr>
          <w:trHeight w:val="300"/>
        </w:trPr>
        <w:tc>
          <w:tcPr>
            <w:tcW w:w="24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AD7D" w14:textId="7845B944" w:rsidR="002E04F3" w:rsidRPr="00C57375" w:rsidRDefault="00C57375" w:rsidP="00C57375">
            <w:pPr>
              <w:spacing w:line="240" w:lineRule="auto"/>
              <w:rPr>
                <w:b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/>
                <w:color w:val="000000"/>
                <w:sz w:val="22"/>
                <w:szCs w:val="17"/>
                <w:lang w:eastAsia="zh-TW"/>
              </w:rPr>
              <w:t>Taxa</w:t>
            </w:r>
            <w:r w:rsidR="002E04F3" w:rsidRPr="00C57375">
              <w:rPr>
                <w:b/>
                <w:color w:val="000000"/>
                <w:sz w:val="22"/>
                <w:szCs w:val="17"/>
                <w:lang w:eastAsia="zh-TW"/>
              </w:rPr>
              <w:t> </w:t>
            </w:r>
          </w:p>
        </w:tc>
        <w:tc>
          <w:tcPr>
            <w:tcW w:w="5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15886" w14:textId="77777777" w:rsidR="002E04F3" w:rsidRPr="00C57375" w:rsidRDefault="002E04F3" w:rsidP="00F41ECC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/>
                <w:bCs/>
                <w:color w:val="000000"/>
                <w:sz w:val="22"/>
                <w:szCs w:val="17"/>
                <w:lang w:eastAsia="zh-TW"/>
              </w:rPr>
              <w:t xml:space="preserve">Forward primer  </w:t>
            </w:r>
          </w:p>
        </w:tc>
        <w:tc>
          <w:tcPr>
            <w:tcW w:w="5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DC46D" w14:textId="77777777" w:rsidR="002E04F3" w:rsidRPr="00C57375" w:rsidRDefault="002E04F3" w:rsidP="00F41ECC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/>
                <w:bCs/>
                <w:color w:val="000000"/>
                <w:sz w:val="22"/>
                <w:szCs w:val="17"/>
                <w:lang w:eastAsia="zh-TW"/>
              </w:rPr>
              <w:t xml:space="preserve">Reverse primer </w:t>
            </w:r>
          </w:p>
        </w:tc>
      </w:tr>
      <w:tr w:rsidR="002E04F3" w:rsidRPr="00F41ECC" w14:paraId="06A3A085" w14:textId="77777777" w:rsidTr="00C57375">
        <w:trPr>
          <w:trHeight w:val="300"/>
        </w:trPr>
        <w:tc>
          <w:tcPr>
            <w:tcW w:w="24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8B32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0"/>
                <w:szCs w:val="17"/>
                <w:lang w:eastAsia="zh-TW"/>
              </w:rPr>
            </w:pPr>
          </w:p>
        </w:tc>
        <w:tc>
          <w:tcPr>
            <w:tcW w:w="5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CBC42" w14:textId="77777777" w:rsidR="002E04F3" w:rsidRPr="00C57375" w:rsidRDefault="002E04F3" w:rsidP="00F41ECC">
            <w:pPr>
              <w:spacing w:line="240" w:lineRule="auto"/>
              <w:rPr>
                <w:b/>
                <w:bCs/>
                <w:color w:val="000000"/>
                <w:sz w:val="20"/>
                <w:szCs w:val="17"/>
                <w:lang w:eastAsia="zh-TW"/>
              </w:rPr>
            </w:pPr>
          </w:p>
        </w:tc>
        <w:tc>
          <w:tcPr>
            <w:tcW w:w="5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EE135" w14:textId="77777777" w:rsidR="002E04F3" w:rsidRPr="00C57375" w:rsidRDefault="002E04F3" w:rsidP="00F41ECC">
            <w:pPr>
              <w:spacing w:line="240" w:lineRule="auto"/>
              <w:rPr>
                <w:b/>
                <w:bCs/>
                <w:color w:val="000000"/>
                <w:sz w:val="20"/>
                <w:szCs w:val="17"/>
                <w:lang w:eastAsia="zh-TW"/>
              </w:rPr>
            </w:pPr>
          </w:p>
        </w:tc>
      </w:tr>
      <w:tr w:rsidR="002E04F3" w:rsidRPr="00F41ECC" w14:paraId="2BBF253B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C2C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>Bacteroidet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CF9E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CCGGAWTYATTGGGTTTAAAGG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9CA3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GGTAAGGTTCCTCGCGTA</w:t>
            </w:r>
          </w:p>
        </w:tc>
      </w:tr>
      <w:tr w:rsidR="002E04F3" w:rsidRPr="00F41ECC" w14:paraId="479D0626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952" w14:textId="77777777" w:rsidR="002E04F3" w:rsidRPr="00C57375" w:rsidRDefault="002E04F3" w:rsidP="00C57375">
            <w:pPr>
              <w:spacing w:line="240" w:lineRule="auto"/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 xml:space="preserve">Bifidobacterium </w:t>
            </w:r>
            <w:r w:rsidRPr="00C57375">
              <w:rPr>
                <w:bCs/>
                <w:iCs/>
                <w:color w:val="000000"/>
                <w:sz w:val="22"/>
                <w:szCs w:val="17"/>
                <w:lang w:eastAsia="zh-TW"/>
              </w:rPr>
              <w:t>sp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42B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TCGCGTCYGGTGTGAAA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63E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CCACATCCAGCRTCCAC</w:t>
            </w:r>
          </w:p>
        </w:tc>
      </w:tr>
      <w:tr w:rsidR="002E04F3" w:rsidRPr="00F41ECC" w14:paraId="49AD4478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5BF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proofErr w:type="spellStart"/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>Blautia</w:t>
            </w:r>
            <w:proofErr w:type="spellEnd"/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 xml:space="preserve"> </w:t>
            </w:r>
            <w:proofErr w:type="spellStart"/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>spp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4756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TCTGATGTGAAAGGCTGGGGCTT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9E42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GGCTTAGCCACCCGACACCTA</w:t>
            </w:r>
          </w:p>
        </w:tc>
      </w:tr>
      <w:tr w:rsidR="002E04F3" w:rsidRPr="00F41ECC" w14:paraId="29E59A07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AAB" w14:textId="77777777" w:rsidR="002E04F3" w:rsidRPr="00C57375" w:rsidRDefault="002E04F3" w:rsidP="00C57375">
            <w:pPr>
              <w:spacing w:line="240" w:lineRule="auto"/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>Enterococcu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B41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CCCTTATTGTTAGTTGCCATCAT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AE1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ACTCGTTGTACTTCCCATTGT</w:t>
            </w:r>
          </w:p>
        </w:tc>
      </w:tr>
      <w:tr w:rsidR="002E04F3" w:rsidRPr="00F41ECC" w14:paraId="13E2C9D1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DA3E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>Faecalibacterium</w:t>
            </w:r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 xml:space="preserve"> spp.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A11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GAAGGCGGCCTACTGGGCA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1CB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GTGCAGGCGAGTTGCAGCCT</w:t>
            </w:r>
          </w:p>
        </w:tc>
      </w:tr>
      <w:tr w:rsidR="002E04F3" w:rsidRPr="00F41ECC" w14:paraId="4C7E9238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06BA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>Firmicute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96E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GGCAGCAGTRGGGAATCTTC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7E2D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ACACYTAGYACTCATCGTTT</w:t>
            </w:r>
          </w:p>
        </w:tc>
      </w:tr>
      <w:tr w:rsidR="002E04F3" w:rsidRPr="00F41ECC" w14:paraId="0DE36F4A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56B8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>Fusobacterium</w:t>
            </w:r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 xml:space="preserve"> sp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BA9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KGGGCTCAACMCMGTATTGCG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B90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TCGCGTTAGCTTGGGCGCTG</w:t>
            </w:r>
          </w:p>
        </w:tc>
      </w:tr>
      <w:tr w:rsidR="002E04F3" w:rsidRPr="00F41ECC" w14:paraId="76272725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33E9" w14:textId="77777777" w:rsidR="002E04F3" w:rsidRPr="00C57375" w:rsidRDefault="002E04F3" w:rsidP="00C57375">
            <w:pPr>
              <w:spacing w:line="240" w:lineRule="auto"/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</w:pPr>
            <w:proofErr w:type="spellStart"/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>Rumincoccaceae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D2B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ACTGAGAGGTTGAACGGC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734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CCTTTACACCCAGTAAWTCCGGA</w:t>
            </w:r>
          </w:p>
        </w:tc>
      </w:tr>
      <w:tr w:rsidR="002E04F3" w:rsidRPr="00F41ECC" w14:paraId="3EF863DB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B13F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>Streptococcus</w:t>
            </w:r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 xml:space="preserve"> sp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2FF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TTATTTGAAAGGGGCAATTGCT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DD2B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GTGAACTTTCCACTCTCACAC</w:t>
            </w:r>
          </w:p>
        </w:tc>
      </w:tr>
      <w:tr w:rsidR="002E04F3" w:rsidRPr="00F41ECC" w14:paraId="1DC64047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70B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 xml:space="preserve">Lactobacillus </w:t>
            </w:r>
            <w:r w:rsidRPr="00C57375">
              <w:rPr>
                <w:bCs/>
                <w:iCs/>
                <w:color w:val="000000"/>
                <w:sz w:val="22"/>
                <w:szCs w:val="17"/>
                <w:lang w:eastAsia="zh-TW"/>
              </w:rPr>
              <w:t>sp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CB5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AGCAGTAGGGAATCTTCC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022E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CACCGCTACACATGGAG</w:t>
            </w:r>
          </w:p>
        </w:tc>
      </w:tr>
      <w:tr w:rsidR="002E04F3" w:rsidRPr="00F41ECC" w14:paraId="04D20B6B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ABCC" w14:textId="77777777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i/>
                <w:iCs/>
                <w:color w:val="000000"/>
                <w:sz w:val="22"/>
                <w:szCs w:val="17"/>
                <w:lang w:eastAsia="zh-TW"/>
              </w:rPr>
              <w:t xml:space="preserve">Turicibacter </w:t>
            </w:r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>spp.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04D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CAGACGGGGACAACGATTGG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9918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TACGCATCGTCGCCTTGGTA</w:t>
            </w:r>
          </w:p>
        </w:tc>
      </w:tr>
      <w:tr w:rsidR="002E04F3" w:rsidRPr="00F41ECC" w14:paraId="2BF7C30F" w14:textId="77777777" w:rsidTr="00C57375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ACBD" w14:textId="09890DB9" w:rsidR="002E04F3" w:rsidRPr="00C57375" w:rsidRDefault="002E04F3" w:rsidP="00C57375">
            <w:pPr>
              <w:spacing w:line="240" w:lineRule="auto"/>
              <w:rPr>
                <w:bCs/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bCs/>
                <w:color w:val="000000"/>
                <w:sz w:val="22"/>
                <w:szCs w:val="17"/>
                <w:lang w:eastAsia="zh-TW"/>
              </w:rPr>
              <w:t>Universal 16S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9039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CCTACGGGAGGCAGCAGT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B212" w14:textId="77777777" w:rsidR="002E04F3" w:rsidRPr="00C57375" w:rsidRDefault="002E04F3" w:rsidP="00F41ECC">
            <w:pPr>
              <w:spacing w:line="240" w:lineRule="auto"/>
              <w:jc w:val="center"/>
              <w:rPr>
                <w:color w:val="000000"/>
                <w:sz w:val="22"/>
                <w:szCs w:val="17"/>
                <w:lang w:eastAsia="zh-TW"/>
              </w:rPr>
            </w:pPr>
            <w:r w:rsidRPr="00C57375">
              <w:rPr>
                <w:color w:val="000000"/>
                <w:sz w:val="22"/>
                <w:szCs w:val="17"/>
                <w:lang w:eastAsia="zh-TW"/>
              </w:rPr>
              <w:t>ATTACCGCGGCTGCTGG</w:t>
            </w:r>
          </w:p>
        </w:tc>
      </w:tr>
    </w:tbl>
    <w:p w14:paraId="5B02D41D" w14:textId="77777777" w:rsidR="002E04F3" w:rsidRPr="0017039E" w:rsidRDefault="002E04F3" w:rsidP="002E04F3"/>
    <w:p w14:paraId="1690492F" w14:textId="77777777" w:rsidR="002E04F3" w:rsidRDefault="002E04F3" w:rsidP="002E04F3">
      <w:pPr>
        <w:rPr>
          <w:b/>
        </w:rPr>
      </w:pPr>
    </w:p>
    <w:p w14:paraId="38545216" w14:textId="77777777" w:rsidR="002E04F3" w:rsidRDefault="002E04F3" w:rsidP="002E04F3">
      <w:pPr>
        <w:rPr>
          <w:b/>
        </w:rPr>
      </w:pPr>
    </w:p>
    <w:p w14:paraId="14766E5F" w14:textId="77777777" w:rsidR="00F41ECC" w:rsidRDefault="00F41ECC"/>
    <w:sectPr w:rsidR="00F41ECC" w:rsidSect="002E04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A50E8"/>
    <w:multiLevelType w:val="multilevel"/>
    <w:tmpl w:val="213A21AA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F853C4"/>
    <w:multiLevelType w:val="multilevel"/>
    <w:tmpl w:val="7E108F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CB04F4"/>
    <w:multiLevelType w:val="hybridMultilevel"/>
    <w:tmpl w:val="713A30E0"/>
    <w:lvl w:ilvl="0" w:tplc="ED4657B0">
      <w:start w:val="1"/>
      <w:numFmt w:val="decimal"/>
      <w:lvlText w:val="2.%1"/>
      <w:lvlJc w:val="left"/>
      <w:pPr>
        <w:ind w:left="360" w:hanging="360"/>
      </w:pPr>
      <w:rPr>
        <w:rFonts w:hint="default"/>
        <w:b/>
      </w:rPr>
    </w:lvl>
    <w:lvl w:ilvl="1" w:tplc="ED4657B0">
      <w:start w:val="1"/>
      <w:numFmt w:val="decimal"/>
      <w:lvlText w:val="2.%2"/>
      <w:lvlJc w:val="left"/>
      <w:pPr>
        <w:ind w:left="36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8D7C62"/>
    <w:multiLevelType w:val="multilevel"/>
    <w:tmpl w:val="69CA0C42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Restart w:val="0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7792734"/>
    <w:multiLevelType w:val="multilevel"/>
    <w:tmpl w:val="611835F0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Restart w:val="0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A183BCA"/>
    <w:multiLevelType w:val="multilevel"/>
    <w:tmpl w:val="4F74AA58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21D059F9"/>
    <w:multiLevelType w:val="multilevel"/>
    <w:tmpl w:val="02E2FFC2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282F5032"/>
    <w:multiLevelType w:val="multilevel"/>
    <w:tmpl w:val="47A27DE8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2CE57C9B"/>
    <w:multiLevelType w:val="multilevel"/>
    <w:tmpl w:val="02E2FFC2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1636DA0"/>
    <w:multiLevelType w:val="multilevel"/>
    <w:tmpl w:val="69CA0C42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Restart w:val="0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36825198"/>
    <w:multiLevelType w:val="multilevel"/>
    <w:tmpl w:val="69CA0C42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Restart w:val="0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3BE632A3"/>
    <w:multiLevelType w:val="multilevel"/>
    <w:tmpl w:val="38FCA7B0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3C04376D"/>
    <w:multiLevelType w:val="multilevel"/>
    <w:tmpl w:val="D89EADCC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3CF36C44"/>
    <w:multiLevelType w:val="multilevel"/>
    <w:tmpl w:val="69CA0C42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Restart w:val="0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CFA0821"/>
    <w:multiLevelType w:val="multilevel"/>
    <w:tmpl w:val="07F23FA8"/>
    <w:lvl w:ilvl="0">
      <w:start w:val="1"/>
      <w:numFmt w:val="decimal"/>
      <w:suff w:val="space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48B627F5"/>
    <w:multiLevelType w:val="multilevel"/>
    <w:tmpl w:val="69CA0C42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Restart w:val="0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49F8057B"/>
    <w:multiLevelType w:val="multilevel"/>
    <w:tmpl w:val="4F74AA58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A4329DA"/>
    <w:multiLevelType w:val="multilevel"/>
    <w:tmpl w:val="69CA0C42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Restart w:val="0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4CFD5861"/>
    <w:multiLevelType w:val="hybridMultilevel"/>
    <w:tmpl w:val="8E1EB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E25A8A"/>
    <w:multiLevelType w:val="multilevel"/>
    <w:tmpl w:val="B22A88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986639"/>
    <w:multiLevelType w:val="multilevel"/>
    <w:tmpl w:val="7E108F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2B21B31"/>
    <w:multiLevelType w:val="multilevel"/>
    <w:tmpl w:val="DB7CA988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2.%1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656224FD"/>
    <w:multiLevelType w:val="hybridMultilevel"/>
    <w:tmpl w:val="7C3ED626"/>
    <w:lvl w:ilvl="0" w:tplc="ED4657B0">
      <w:start w:val="1"/>
      <w:numFmt w:val="decimal"/>
      <w:lvlText w:val="2.%1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D8E3278"/>
    <w:multiLevelType w:val="hybridMultilevel"/>
    <w:tmpl w:val="85E4E120"/>
    <w:lvl w:ilvl="0" w:tplc="ED4657B0">
      <w:start w:val="1"/>
      <w:numFmt w:val="decimal"/>
      <w:lvlText w:val="2.%1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12E2F3C"/>
    <w:multiLevelType w:val="hybridMultilevel"/>
    <w:tmpl w:val="AC40A3A4"/>
    <w:lvl w:ilvl="0" w:tplc="ED4657B0">
      <w:start w:val="1"/>
      <w:numFmt w:val="decimal"/>
      <w:lvlText w:val="2.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F1491A"/>
    <w:multiLevelType w:val="multilevel"/>
    <w:tmpl w:val="213A21AA"/>
    <w:lvl w:ilvl="0">
      <w:start w:val="1"/>
      <w:numFmt w:val="decimal"/>
      <w:suff w:val="nothing"/>
      <w:lvlText w:val="CHAPTER %1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59910607">
    <w:abstractNumId w:val="19"/>
  </w:num>
  <w:num w:numId="2" w16cid:durableId="1851867190">
    <w:abstractNumId w:val="18"/>
  </w:num>
  <w:num w:numId="3" w16cid:durableId="1227885326">
    <w:abstractNumId w:val="24"/>
  </w:num>
  <w:num w:numId="4" w16cid:durableId="1865286281">
    <w:abstractNumId w:val="1"/>
  </w:num>
  <w:num w:numId="5" w16cid:durableId="1523519111">
    <w:abstractNumId w:val="20"/>
  </w:num>
  <w:num w:numId="6" w16cid:durableId="532766208">
    <w:abstractNumId w:val="0"/>
  </w:num>
  <w:num w:numId="7" w16cid:durableId="1626233825">
    <w:abstractNumId w:val="8"/>
  </w:num>
  <w:num w:numId="8" w16cid:durableId="201333039">
    <w:abstractNumId w:val="14"/>
  </w:num>
  <w:num w:numId="9" w16cid:durableId="696396236">
    <w:abstractNumId w:val="23"/>
  </w:num>
  <w:num w:numId="10" w16cid:durableId="1215433651">
    <w:abstractNumId w:val="22"/>
  </w:num>
  <w:num w:numId="11" w16cid:durableId="1240286486">
    <w:abstractNumId w:val="2"/>
  </w:num>
  <w:num w:numId="12" w16cid:durableId="455300486">
    <w:abstractNumId w:val="12"/>
  </w:num>
  <w:num w:numId="13" w16cid:durableId="1304234944">
    <w:abstractNumId w:val="15"/>
  </w:num>
  <w:num w:numId="14" w16cid:durableId="1793791352">
    <w:abstractNumId w:val="11"/>
  </w:num>
  <w:num w:numId="15" w16cid:durableId="1353994881">
    <w:abstractNumId w:val="5"/>
  </w:num>
  <w:num w:numId="16" w16cid:durableId="540090847">
    <w:abstractNumId w:val="16"/>
  </w:num>
  <w:num w:numId="17" w16cid:durableId="1821456745">
    <w:abstractNumId w:val="6"/>
  </w:num>
  <w:num w:numId="18" w16cid:durableId="333072075">
    <w:abstractNumId w:val="25"/>
  </w:num>
  <w:num w:numId="19" w16cid:durableId="191963478">
    <w:abstractNumId w:val="7"/>
  </w:num>
  <w:num w:numId="20" w16cid:durableId="364789424">
    <w:abstractNumId w:val="21"/>
  </w:num>
  <w:num w:numId="21" w16cid:durableId="1798179096">
    <w:abstractNumId w:val="4"/>
  </w:num>
  <w:num w:numId="22" w16cid:durableId="2245782">
    <w:abstractNumId w:val="9"/>
  </w:num>
  <w:num w:numId="23" w16cid:durableId="1773356676">
    <w:abstractNumId w:val="17"/>
  </w:num>
  <w:num w:numId="24" w16cid:durableId="202508707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692295776">
    <w:abstractNumId w:val="13"/>
  </w:num>
  <w:num w:numId="26" w16cid:durableId="14674527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40830428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9177878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181896457">
    <w:abstractNumId w:val="10"/>
  </w:num>
  <w:num w:numId="30" w16cid:durableId="9429537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4F3"/>
    <w:rsid w:val="0008476A"/>
    <w:rsid w:val="00087DC1"/>
    <w:rsid w:val="002E04F3"/>
    <w:rsid w:val="007A372F"/>
    <w:rsid w:val="00A7522C"/>
    <w:rsid w:val="00C57375"/>
    <w:rsid w:val="00CD09A9"/>
    <w:rsid w:val="00EC4829"/>
    <w:rsid w:val="00EE0AAA"/>
    <w:rsid w:val="00F2307F"/>
    <w:rsid w:val="00F40C37"/>
    <w:rsid w:val="00F41ECC"/>
    <w:rsid w:val="00F5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5CF8F"/>
  <w15:chartTrackingRefBased/>
  <w15:docId w15:val="{39573D68-B108-324B-A551-05CE572C6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4F3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4F3"/>
    <w:pPr>
      <w:keepNext/>
      <w:keepLines/>
      <w:spacing w:before="480"/>
      <w:ind w:firstLine="288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4F3"/>
    <w:pPr>
      <w:keepNext/>
      <w:keepLines/>
      <w:ind w:left="576" w:hanging="576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04F3"/>
    <w:pPr>
      <w:keepNext/>
      <w:keepLines/>
      <w:spacing w:before="200"/>
      <w:ind w:left="720" w:hanging="720"/>
      <w:outlineLvl w:val="2"/>
    </w:pPr>
    <w:rPr>
      <w:rFonts w:eastAsiaTheme="majorEastAsia"/>
      <w:b/>
      <w:bCs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04F3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4F3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4F3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4F3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4F3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4F3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4F3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04F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E04F3"/>
    <w:rPr>
      <w:rFonts w:ascii="Times New Roman" w:eastAsiaTheme="majorEastAsia" w:hAnsi="Times New Roman" w:cs="Times New Roman"/>
      <w:b/>
      <w:bCs/>
      <w:color w:val="000000" w:themeColor="text1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E04F3"/>
    <w:rPr>
      <w:rFonts w:ascii="Times New Roman" w:eastAsiaTheme="majorEastAsia" w:hAnsi="Times New Roman" w:cstheme="majorBidi"/>
      <w:b/>
      <w:i/>
      <w:iCs/>
      <w:color w:val="000000" w:themeColor="text1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4F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4F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4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4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4F3"/>
    <w:pPr>
      <w:numPr>
        <w:ilvl w:val="1"/>
      </w:numPr>
    </w:pPr>
    <w:rPr>
      <w:rFonts w:eastAsiaTheme="majorEastAsia" w:cstheme="majorBidi"/>
      <w:b/>
      <w:iCs/>
      <w:spacing w:val="15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2E04F3"/>
    <w:rPr>
      <w:rFonts w:ascii="Times New Roman" w:eastAsiaTheme="majorEastAsia" w:hAnsi="Times New Roman" w:cstheme="majorBidi"/>
      <w:b/>
      <w:iCs/>
      <w:spacing w:val="15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E04F3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04F3"/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styleId="SubtleEmphasis">
    <w:name w:val="Subtle Emphasis"/>
    <w:uiPriority w:val="19"/>
    <w:qFormat/>
    <w:rsid w:val="002E04F3"/>
    <w:rPr>
      <w:rFonts w:ascii="Times New Roman" w:hAnsi="Times New Roman"/>
      <w:b/>
      <w:i/>
      <w:iCs/>
      <w:color w:val="auto"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0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4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4F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4F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4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4F3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E04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4F3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E04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04F3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2E04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04F3"/>
    <w:pPr>
      <w:keepNext/>
      <w:spacing w:after="200" w:line="240" w:lineRule="auto"/>
    </w:pPr>
    <w:rPr>
      <w:b/>
      <w:bCs/>
    </w:rPr>
  </w:style>
  <w:style w:type="paragraph" w:styleId="ListParagraph">
    <w:name w:val="List Paragraph"/>
    <w:basedOn w:val="Normal"/>
    <w:uiPriority w:val="34"/>
    <w:qFormat/>
    <w:rsid w:val="002E04F3"/>
    <w:pPr>
      <w:spacing w:line="240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E04F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F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E04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F3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04F3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4F3"/>
    <w:rPr>
      <w:rFonts w:ascii="Times New Roman" w:eastAsia="Times New Roman" w:hAnsi="Times New Roman" w:cs="Times New Roman"/>
    </w:rPr>
  </w:style>
  <w:style w:type="character" w:styleId="BookTitle">
    <w:name w:val="Book Title"/>
    <w:basedOn w:val="DefaultParagraphFont"/>
    <w:uiPriority w:val="33"/>
    <w:qFormat/>
    <w:rsid w:val="002E04F3"/>
    <w:rPr>
      <w:b/>
      <w:bCs/>
      <w:smallCaps/>
      <w:spacing w:val="5"/>
    </w:rPr>
  </w:style>
  <w:style w:type="paragraph" w:styleId="Revision">
    <w:name w:val="Revision"/>
    <w:hidden/>
    <w:uiPriority w:val="99"/>
    <w:semiHidden/>
    <w:rsid w:val="002E04F3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4F3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4F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E04F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E04F3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2E04F3"/>
  </w:style>
  <w:style w:type="character" w:styleId="Hyperlink">
    <w:name w:val="Hyperlink"/>
    <w:basedOn w:val="DefaultParagraphFont"/>
    <w:uiPriority w:val="99"/>
    <w:unhideWhenUsed/>
    <w:rsid w:val="002E04F3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E04F3"/>
    <w:pPr>
      <w:spacing w:line="276" w:lineRule="auto"/>
      <w:ind w:firstLine="0"/>
      <w:jc w:val="left"/>
      <w:outlineLvl w:val="9"/>
    </w:pPr>
    <w:rPr>
      <w:color w:val="000000" w:themeColor="text1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E04F3"/>
    <w:pPr>
      <w:tabs>
        <w:tab w:val="right" w:leader="dot" w:pos="9360"/>
      </w:tabs>
      <w:spacing w:before="240" w:after="240" w:line="240" w:lineRule="auto"/>
    </w:pPr>
    <w:rPr>
      <w:bCs/>
      <w:caps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2E04F3"/>
    <w:pPr>
      <w:ind w:left="240"/>
    </w:pPr>
    <w:rPr>
      <w:smallCap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E04F3"/>
    <w:pPr>
      <w:ind w:left="480"/>
    </w:pPr>
    <w:rPr>
      <w:rFonts w:asciiTheme="minorHAnsi" w:hAnsiTheme="minorHAnsi"/>
      <w:i/>
      <w:i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2E04F3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E04F3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E04F3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E04F3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E04F3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E04F3"/>
    <w:pPr>
      <w:ind w:left="1920"/>
    </w:pPr>
    <w:rPr>
      <w:rFonts w:asciiTheme="minorHAnsi" w:hAnsiTheme="minorHAns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E04F3"/>
    <w:rPr>
      <w:i/>
      <w:iCs/>
    </w:rPr>
  </w:style>
  <w:style w:type="character" w:customStyle="1" w:styleId="apple-converted-space">
    <w:name w:val="apple-converted-space"/>
    <w:basedOn w:val="DefaultParagraphFont"/>
    <w:rsid w:val="002E0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32</Words>
  <Characters>14740</Characters>
  <Application>Microsoft Office Word</Application>
  <DocSecurity>0</DocSecurity>
  <Lines>17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Wen L. Cross</dc:creator>
  <cp:keywords/>
  <dc:description/>
  <cp:lastModifiedBy>Cross, Tzu-Wen L.</cp:lastModifiedBy>
  <cp:revision>3</cp:revision>
  <dcterms:created xsi:type="dcterms:W3CDTF">2023-06-11T15:16:00Z</dcterms:created>
  <dcterms:modified xsi:type="dcterms:W3CDTF">2023-06-27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6-27T18:07:2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6484e5d-b8b9-418c-a827-27e0d5ff862d</vt:lpwstr>
  </property>
  <property fmtid="{D5CDD505-2E9C-101B-9397-08002B2CF9AE}" pid="8" name="MSIP_Label_4044bd30-2ed7-4c9d-9d12-46200872a97b_ContentBits">
    <vt:lpwstr>0</vt:lpwstr>
  </property>
</Properties>
</file>